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EF995E" w14:textId="77777777" w:rsidR="001C7D6E" w:rsidRPr="001C7D6E" w:rsidRDefault="001C7D6E" w:rsidP="001C7D6E">
      <w:pPr>
        <w:rPr>
          <w:rFonts w:ascii="Times New Roman" w:hAnsi="Times New Roman" w:cs="Times New Roman"/>
          <w:lang w:val="en-US"/>
        </w:rPr>
      </w:pPr>
      <w:r w:rsidRPr="001C7D6E">
        <w:rPr>
          <w:rFonts w:ascii="Times New Roman" w:hAnsi="Times New Roman" w:cs="Times New Roman"/>
          <w:b/>
          <w:lang w:val="en-US"/>
        </w:rPr>
        <w:t xml:space="preserve">Supplementary Table 3. </w:t>
      </w:r>
      <w:r w:rsidRPr="001C7D6E">
        <w:rPr>
          <w:rFonts w:ascii="Times New Roman" w:hAnsi="Times New Roman" w:cs="Times New Roman"/>
          <w:lang w:val="en-US"/>
        </w:rPr>
        <w:t>Taxa-specific transcript abundance (per 10</w:t>
      </w:r>
      <w:r w:rsidRPr="001C7D6E">
        <w:rPr>
          <w:rFonts w:ascii="Times New Roman" w:hAnsi="Times New Roman" w:cs="Times New Roman"/>
          <w:vertAlign w:val="superscript"/>
          <w:lang w:val="en-US"/>
        </w:rPr>
        <w:t>5</w:t>
      </w:r>
      <w:r w:rsidRPr="001C7D6E">
        <w:rPr>
          <w:rFonts w:ascii="Times New Roman" w:hAnsi="Times New Roman" w:cs="Times New Roman"/>
          <w:lang w:val="en-US"/>
        </w:rPr>
        <w:t xml:space="preserve"> cells) of a given pathway at Station F-L and R-2. For each group, mean value ± standard deviation of 2 replicates are shown. Error estimates are provided for all prokaryotic groups illustrated in Figures 6, and groups are listed by alphabetic order.</w:t>
      </w:r>
    </w:p>
    <w:p w14:paraId="199EEF57" w14:textId="01509E79" w:rsidR="001C7D6E" w:rsidRPr="001C7D6E" w:rsidRDefault="001C7D6E">
      <w:pPr>
        <w:rPr>
          <w:rFonts w:ascii="Times New Roman" w:hAnsi="Times New Roman" w:cs="Times New Roman"/>
        </w:rPr>
      </w:pPr>
    </w:p>
    <w:p w14:paraId="0CDC2E79" w14:textId="77777777" w:rsidR="001C7D6E" w:rsidRPr="001C7D6E" w:rsidRDefault="001C7D6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0"/>
        <w:gridCol w:w="2001"/>
        <w:gridCol w:w="1696"/>
        <w:gridCol w:w="2548"/>
      </w:tblGrid>
      <w:tr w:rsidR="00375D5A" w:rsidRPr="001C7D6E" w14:paraId="12625F0C" w14:textId="36E00CAB" w:rsidTr="004200F1">
        <w:trPr>
          <w:trHeight w:val="320"/>
        </w:trPr>
        <w:tc>
          <w:tcPr>
            <w:tcW w:w="910" w:type="dxa"/>
            <w:noWrap/>
            <w:hideMark/>
          </w:tcPr>
          <w:p w14:paraId="662487D0" w14:textId="77777777" w:rsidR="00375D5A" w:rsidRPr="001C7D6E" w:rsidRDefault="00375D5A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Station</w:t>
            </w:r>
          </w:p>
        </w:tc>
        <w:tc>
          <w:tcPr>
            <w:tcW w:w="2001" w:type="dxa"/>
            <w:noWrap/>
            <w:hideMark/>
          </w:tcPr>
          <w:p w14:paraId="227B2FB9" w14:textId="77777777" w:rsidR="00375D5A" w:rsidRPr="001C7D6E" w:rsidRDefault="00375D5A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696" w:type="dxa"/>
            <w:noWrap/>
            <w:hideMark/>
          </w:tcPr>
          <w:p w14:paraId="6AE29B08" w14:textId="77777777" w:rsidR="00375D5A" w:rsidRPr="001C7D6E" w:rsidRDefault="00375D5A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4C52BE22" w14:textId="3D88B0BE" w:rsidR="00375D5A" w:rsidRPr="001C7D6E" w:rsidRDefault="00375D5A" w:rsidP="00375D5A">
            <w:pPr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1C7D6E">
              <w:rPr>
                <w:rFonts w:ascii="Times New Roman" w:hAnsi="Times New Roman" w:cs="Times New Roman"/>
              </w:rPr>
              <w:t xml:space="preserve">Mean </w:t>
            </w:r>
            <w:r w:rsidRPr="001C7D6E">
              <w:rPr>
                <w:rFonts w:ascii="Times New Roman" w:hAnsi="Times New Roman" w:cs="Times New Roman"/>
                <w:color w:val="000000"/>
              </w:rPr>
              <w:t xml:space="preserve"> ±</w:t>
            </w:r>
            <w:proofErr w:type="gramEnd"/>
            <w:r w:rsidRPr="001C7D6E">
              <w:rPr>
                <w:rFonts w:ascii="Times New Roman" w:hAnsi="Times New Roman" w:cs="Times New Roman"/>
                <w:color w:val="000000"/>
              </w:rPr>
              <w:t xml:space="preserve"> SD</w:t>
            </w:r>
          </w:p>
        </w:tc>
      </w:tr>
      <w:tr w:rsidR="00375D5A" w:rsidRPr="001C7D6E" w14:paraId="1BDC6313" w14:textId="1D54F92B" w:rsidTr="004200F1">
        <w:trPr>
          <w:trHeight w:val="320"/>
        </w:trPr>
        <w:tc>
          <w:tcPr>
            <w:tcW w:w="910" w:type="dxa"/>
            <w:noWrap/>
            <w:hideMark/>
          </w:tcPr>
          <w:p w14:paraId="62E4FA71" w14:textId="77777777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0568ABE7" w14:textId="77777777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Actinomycet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1B977125" w14:textId="6C86FE72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Aconitas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E79FCA" w14:textId="486904BC" w:rsidR="00375D5A" w:rsidRPr="001C7D6E" w:rsidRDefault="00375D5A" w:rsidP="00375D5A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433.5 ± 55.87</w:t>
            </w:r>
          </w:p>
        </w:tc>
      </w:tr>
      <w:tr w:rsidR="005B65ED" w:rsidRPr="001C7D6E" w14:paraId="7CC38B50" w14:textId="53E9F8ED" w:rsidTr="004200F1">
        <w:trPr>
          <w:trHeight w:val="320"/>
        </w:trPr>
        <w:tc>
          <w:tcPr>
            <w:tcW w:w="910" w:type="dxa"/>
            <w:noWrap/>
            <w:hideMark/>
          </w:tcPr>
          <w:p w14:paraId="70D18014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302B779A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Actinomycet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0E981DFF" w14:textId="7C15BAE6" w:rsidR="005B65ED" w:rsidRPr="004200F1" w:rsidRDefault="005B65ED" w:rsidP="005B65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2+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F6F31" w14:textId="6DDB072B" w:rsidR="005B65ED" w:rsidRPr="001C7D6E" w:rsidRDefault="005B65ED" w:rsidP="005B65ED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39.81 ± 1.46</w:t>
            </w:r>
          </w:p>
        </w:tc>
      </w:tr>
      <w:tr w:rsidR="005B65ED" w:rsidRPr="001C7D6E" w14:paraId="148EFA53" w14:textId="4F599580" w:rsidTr="004200F1">
        <w:trPr>
          <w:trHeight w:val="320"/>
        </w:trPr>
        <w:tc>
          <w:tcPr>
            <w:tcW w:w="910" w:type="dxa"/>
            <w:noWrap/>
            <w:hideMark/>
          </w:tcPr>
          <w:p w14:paraId="74C4676F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2DC0F267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Actinomycet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5E20349B" w14:textId="455BFEAC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3+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91C27" w14:textId="01F23EBB" w:rsidR="005B65ED" w:rsidRPr="001C7D6E" w:rsidRDefault="005B65ED" w:rsidP="005B65ED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246.32 ± 14.14</w:t>
            </w:r>
          </w:p>
        </w:tc>
      </w:tr>
      <w:tr w:rsidR="00375D5A" w:rsidRPr="001C7D6E" w14:paraId="56DC956C" w14:textId="5049D70A" w:rsidTr="004200F1">
        <w:trPr>
          <w:trHeight w:val="320"/>
        </w:trPr>
        <w:tc>
          <w:tcPr>
            <w:tcW w:w="910" w:type="dxa"/>
            <w:noWrap/>
            <w:hideMark/>
          </w:tcPr>
          <w:p w14:paraId="4C25F7BA" w14:textId="77777777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679D6F89" w14:textId="77777777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Actinomycet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1DCCDA3A" w14:textId="78641CE9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 w:rsidR="004200F1">
              <w:rPr>
                <w:rFonts w:ascii="Times New Roman" w:hAnsi="Times New Roman" w:cs="Times New Roman"/>
              </w:rPr>
              <w:t>lavodoxin switch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CB706D" w14:textId="25EEC9F7" w:rsidR="00375D5A" w:rsidRPr="001C7D6E" w:rsidRDefault="00375D5A" w:rsidP="00375D5A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9.4 ± 1.28</w:t>
            </w:r>
          </w:p>
        </w:tc>
      </w:tr>
      <w:tr w:rsidR="00375D5A" w:rsidRPr="001C7D6E" w14:paraId="1F10EC89" w14:textId="06A4DE9E" w:rsidTr="004200F1">
        <w:trPr>
          <w:trHeight w:val="320"/>
        </w:trPr>
        <w:tc>
          <w:tcPr>
            <w:tcW w:w="910" w:type="dxa"/>
            <w:noWrap/>
            <w:hideMark/>
          </w:tcPr>
          <w:p w14:paraId="675D2C78" w14:textId="77777777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7C7FE86F" w14:textId="77777777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Actinomycet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5204D94B" w14:textId="07623EFF" w:rsidR="00375D5A" w:rsidRPr="001C7D6E" w:rsidRDefault="005B65ED" w:rsidP="00375D5A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Iso</w:t>
            </w:r>
            <w:r>
              <w:rPr>
                <w:rFonts w:ascii="Times New Roman" w:hAnsi="Times New Roman" w:cs="Times New Roman"/>
              </w:rPr>
              <w:t>citrate lyase</w:t>
            </w:r>
            <w:bookmarkStart w:id="0" w:name="_GoBack"/>
            <w:bookmarkEnd w:id="0"/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FCFEC7" w14:textId="6C5393B1" w:rsidR="00375D5A" w:rsidRPr="001C7D6E" w:rsidRDefault="00375D5A" w:rsidP="00375D5A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317 ± 7.08</w:t>
            </w:r>
          </w:p>
        </w:tc>
      </w:tr>
      <w:tr w:rsidR="00375D5A" w:rsidRPr="001C7D6E" w14:paraId="11A6F2E0" w14:textId="6DC71F03" w:rsidTr="004200F1">
        <w:trPr>
          <w:trHeight w:val="320"/>
        </w:trPr>
        <w:tc>
          <w:tcPr>
            <w:tcW w:w="910" w:type="dxa"/>
            <w:noWrap/>
            <w:hideMark/>
          </w:tcPr>
          <w:p w14:paraId="674F18E3" w14:textId="77777777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607AA37D" w14:textId="77777777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Actinomycet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5BDEE93F" w14:textId="6B742493" w:rsidR="00375D5A" w:rsidRPr="001C7D6E" w:rsidRDefault="005B65ED" w:rsidP="00375D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somal proteins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FDA6B6" w14:textId="434ECD94" w:rsidR="00375D5A" w:rsidRPr="001C7D6E" w:rsidRDefault="00375D5A" w:rsidP="00375D5A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24.1 ± 0.43</w:t>
            </w:r>
          </w:p>
        </w:tc>
      </w:tr>
      <w:tr w:rsidR="00375D5A" w:rsidRPr="001C7D6E" w14:paraId="0EB5310D" w14:textId="3FF147E5" w:rsidTr="004200F1">
        <w:trPr>
          <w:trHeight w:val="320"/>
        </w:trPr>
        <w:tc>
          <w:tcPr>
            <w:tcW w:w="910" w:type="dxa"/>
            <w:noWrap/>
            <w:hideMark/>
          </w:tcPr>
          <w:p w14:paraId="4CC03ECF" w14:textId="77777777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06367753" w14:textId="77777777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Actinomycet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728C62BF" w14:textId="4E1D790B" w:rsidR="00375D5A" w:rsidRPr="001C7D6E" w:rsidRDefault="005B65ED" w:rsidP="00375D5A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iderophore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5FE360" w14:textId="21CF3B1D" w:rsidR="00375D5A" w:rsidRPr="001C7D6E" w:rsidRDefault="00375D5A" w:rsidP="00375D5A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2.09 ± 0.25</w:t>
            </w:r>
          </w:p>
        </w:tc>
      </w:tr>
      <w:tr w:rsidR="00375D5A" w:rsidRPr="001C7D6E" w14:paraId="42807C30" w14:textId="47A2A2C8" w:rsidTr="004200F1">
        <w:trPr>
          <w:trHeight w:val="320"/>
        </w:trPr>
        <w:tc>
          <w:tcPr>
            <w:tcW w:w="910" w:type="dxa"/>
            <w:noWrap/>
            <w:hideMark/>
          </w:tcPr>
          <w:p w14:paraId="58277658" w14:textId="77777777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7CF3F7C4" w14:textId="77777777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Alteromonad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36750653" w14:textId="4B356ADB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Aconitas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BA261" w14:textId="0A7E2EE8" w:rsidR="00375D5A" w:rsidRPr="001C7D6E" w:rsidRDefault="00375D5A" w:rsidP="00375D5A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2804.42 ± 4.66</w:t>
            </w:r>
          </w:p>
        </w:tc>
      </w:tr>
      <w:tr w:rsidR="005B65ED" w:rsidRPr="001C7D6E" w14:paraId="5D6C93BA" w14:textId="01A14746" w:rsidTr="004200F1">
        <w:trPr>
          <w:trHeight w:val="320"/>
        </w:trPr>
        <w:tc>
          <w:tcPr>
            <w:tcW w:w="910" w:type="dxa"/>
            <w:noWrap/>
            <w:hideMark/>
          </w:tcPr>
          <w:p w14:paraId="562915B4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0132732F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Alteromonad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07798EEB" w14:textId="5D1F6985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2+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37E85A" w14:textId="403F4473" w:rsidR="005B65ED" w:rsidRPr="001C7D6E" w:rsidRDefault="005B65ED" w:rsidP="005B65ED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975.05 ± 29.47</w:t>
            </w:r>
          </w:p>
        </w:tc>
      </w:tr>
      <w:tr w:rsidR="005B65ED" w:rsidRPr="001C7D6E" w14:paraId="76D3B205" w14:textId="32D986B6" w:rsidTr="004200F1">
        <w:trPr>
          <w:trHeight w:val="320"/>
        </w:trPr>
        <w:tc>
          <w:tcPr>
            <w:tcW w:w="910" w:type="dxa"/>
            <w:noWrap/>
            <w:hideMark/>
          </w:tcPr>
          <w:p w14:paraId="296C416B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391664D0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Alteromonad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2B264938" w14:textId="792A6594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3+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1B411" w14:textId="4C05871E" w:rsidR="005B65ED" w:rsidRPr="001C7D6E" w:rsidRDefault="005B65ED" w:rsidP="005B65ED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1617.63 ± 24.8</w:t>
            </w:r>
          </w:p>
        </w:tc>
      </w:tr>
      <w:tr w:rsidR="00375D5A" w:rsidRPr="001C7D6E" w14:paraId="3C845376" w14:textId="6835DE5B" w:rsidTr="004200F1">
        <w:trPr>
          <w:trHeight w:val="320"/>
        </w:trPr>
        <w:tc>
          <w:tcPr>
            <w:tcW w:w="910" w:type="dxa"/>
            <w:noWrap/>
            <w:hideMark/>
          </w:tcPr>
          <w:p w14:paraId="3261715D" w14:textId="77777777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5F46C6E3" w14:textId="77777777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Alteromonad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3948E4F5" w14:textId="1011DE00" w:rsidR="00375D5A" w:rsidRPr="001C7D6E" w:rsidRDefault="004200F1" w:rsidP="00375D5A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lavodoxin switch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A03A0C" w14:textId="021AB4BE" w:rsidR="00375D5A" w:rsidRPr="001C7D6E" w:rsidRDefault="00375D5A" w:rsidP="00375D5A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961.79 ± 23.12</w:t>
            </w:r>
          </w:p>
        </w:tc>
      </w:tr>
      <w:tr w:rsidR="00375D5A" w:rsidRPr="001C7D6E" w14:paraId="123A5D70" w14:textId="1EDFDB44" w:rsidTr="004200F1">
        <w:trPr>
          <w:trHeight w:val="320"/>
        </w:trPr>
        <w:tc>
          <w:tcPr>
            <w:tcW w:w="910" w:type="dxa"/>
            <w:noWrap/>
            <w:hideMark/>
          </w:tcPr>
          <w:p w14:paraId="3B82A225" w14:textId="77777777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1D933BD6" w14:textId="77777777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Alteromonad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346B44C7" w14:textId="4CA9D509" w:rsidR="00375D5A" w:rsidRPr="001C7D6E" w:rsidRDefault="005B65ED" w:rsidP="00375D5A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Iso</w:t>
            </w:r>
            <w:r>
              <w:rPr>
                <w:rFonts w:ascii="Times New Roman" w:hAnsi="Times New Roman" w:cs="Times New Roman"/>
              </w:rPr>
              <w:t>citrate lyas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EB91C1" w14:textId="3CA6D0A3" w:rsidR="00375D5A" w:rsidRPr="001C7D6E" w:rsidRDefault="00375D5A" w:rsidP="00375D5A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6742.55 ± 413.26</w:t>
            </w:r>
          </w:p>
        </w:tc>
      </w:tr>
      <w:tr w:rsidR="005B65ED" w:rsidRPr="001C7D6E" w14:paraId="554C2F2C" w14:textId="4443489E" w:rsidTr="004200F1">
        <w:trPr>
          <w:trHeight w:val="320"/>
        </w:trPr>
        <w:tc>
          <w:tcPr>
            <w:tcW w:w="910" w:type="dxa"/>
            <w:noWrap/>
            <w:hideMark/>
          </w:tcPr>
          <w:p w14:paraId="641F4EAD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201A3D82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Alteromonad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29B664F7" w14:textId="4E5404F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somal proteins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5B561" w14:textId="7417E380" w:rsidR="005B65ED" w:rsidRPr="001C7D6E" w:rsidRDefault="005B65ED" w:rsidP="005B65ED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93235.65 ± 1342.4</w:t>
            </w:r>
          </w:p>
        </w:tc>
      </w:tr>
      <w:tr w:rsidR="005B65ED" w:rsidRPr="001C7D6E" w14:paraId="429F9916" w14:textId="614C3E3A" w:rsidTr="004200F1">
        <w:trPr>
          <w:trHeight w:val="320"/>
        </w:trPr>
        <w:tc>
          <w:tcPr>
            <w:tcW w:w="910" w:type="dxa"/>
            <w:noWrap/>
            <w:hideMark/>
          </w:tcPr>
          <w:p w14:paraId="66BA83D9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1C610602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Alteromonad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51303CF6" w14:textId="6402165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oferritin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C17CE" w14:textId="6144504F" w:rsidR="005B65ED" w:rsidRPr="001C7D6E" w:rsidRDefault="005B65ED" w:rsidP="005B65ED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624.06 ± 8.33</w:t>
            </w:r>
          </w:p>
        </w:tc>
      </w:tr>
      <w:tr w:rsidR="005B65ED" w:rsidRPr="001C7D6E" w14:paraId="3AF14796" w14:textId="162A006C" w:rsidTr="004200F1">
        <w:trPr>
          <w:trHeight w:val="320"/>
        </w:trPr>
        <w:tc>
          <w:tcPr>
            <w:tcW w:w="910" w:type="dxa"/>
            <w:noWrap/>
            <w:hideMark/>
          </w:tcPr>
          <w:p w14:paraId="7FC0B429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1ECC7A90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Alteromonad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2586AEEC" w14:textId="499F0FF8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iderophore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5EE6C1" w14:textId="2041A261" w:rsidR="005B65ED" w:rsidRPr="001C7D6E" w:rsidRDefault="005B65ED" w:rsidP="005B65ED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28433.39 ± 1163.07</w:t>
            </w:r>
          </w:p>
        </w:tc>
      </w:tr>
      <w:tr w:rsidR="00375D5A" w:rsidRPr="001C7D6E" w14:paraId="05DA60A2" w14:textId="27C76ACF" w:rsidTr="004200F1">
        <w:trPr>
          <w:trHeight w:val="320"/>
        </w:trPr>
        <w:tc>
          <w:tcPr>
            <w:tcW w:w="910" w:type="dxa"/>
            <w:noWrap/>
            <w:hideMark/>
          </w:tcPr>
          <w:p w14:paraId="555413A4" w14:textId="77777777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158265BA" w14:textId="77777777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Burkholderi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468560AB" w14:textId="54615290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Aconitas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5941DF" w14:textId="24E09E9D" w:rsidR="00375D5A" w:rsidRPr="001C7D6E" w:rsidRDefault="00375D5A" w:rsidP="00375D5A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146820 ± 21094.74</w:t>
            </w:r>
          </w:p>
        </w:tc>
      </w:tr>
      <w:tr w:rsidR="005B65ED" w:rsidRPr="001C7D6E" w14:paraId="59749A60" w14:textId="0340C41C" w:rsidTr="004200F1">
        <w:trPr>
          <w:trHeight w:val="320"/>
        </w:trPr>
        <w:tc>
          <w:tcPr>
            <w:tcW w:w="910" w:type="dxa"/>
            <w:noWrap/>
            <w:hideMark/>
          </w:tcPr>
          <w:p w14:paraId="25B9D888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65B49D4A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Burkholderi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5D030F73" w14:textId="1870AE19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2+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B00D35" w14:textId="0312B153" w:rsidR="005B65ED" w:rsidRPr="001C7D6E" w:rsidRDefault="005B65ED" w:rsidP="005B65ED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4002.1 ± 522.9</w:t>
            </w:r>
          </w:p>
        </w:tc>
      </w:tr>
      <w:tr w:rsidR="005B65ED" w:rsidRPr="001C7D6E" w14:paraId="6116CC24" w14:textId="0AF79C73" w:rsidTr="004200F1">
        <w:trPr>
          <w:trHeight w:val="320"/>
        </w:trPr>
        <w:tc>
          <w:tcPr>
            <w:tcW w:w="910" w:type="dxa"/>
            <w:noWrap/>
            <w:hideMark/>
          </w:tcPr>
          <w:p w14:paraId="6953286B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36427F04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Burkholderi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300F96BE" w14:textId="1377CD50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3+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39AB5D" w14:textId="75FD6933" w:rsidR="005B65ED" w:rsidRPr="001C7D6E" w:rsidRDefault="005B65ED" w:rsidP="005B65ED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48495.46 ± 882.19</w:t>
            </w:r>
          </w:p>
        </w:tc>
      </w:tr>
      <w:tr w:rsidR="00375D5A" w:rsidRPr="001C7D6E" w14:paraId="3288BDF4" w14:textId="376FE27B" w:rsidTr="004200F1">
        <w:trPr>
          <w:trHeight w:val="320"/>
        </w:trPr>
        <w:tc>
          <w:tcPr>
            <w:tcW w:w="910" w:type="dxa"/>
            <w:noWrap/>
            <w:hideMark/>
          </w:tcPr>
          <w:p w14:paraId="42A2681B" w14:textId="77777777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6B80A447" w14:textId="77777777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Burkholderi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412B3B24" w14:textId="41249B89" w:rsidR="00375D5A" w:rsidRPr="001C7D6E" w:rsidRDefault="004200F1" w:rsidP="00375D5A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lavodoxin switch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505E66" w14:textId="12A82641" w:rsidR="00375D5A" w:rsidRPr="001C7D6E" w:rsidRDefault="00375D5A" w:rsidP="00375D5A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3505.73 ± 544.77</w:t>
            </w:r>
          </w:p>
        </w:tc>
      </w:tr>
      <w:tr w:rsidR="00375D5A" w:rsidRPr="001C7D6E" w14:paraId="2537E1AC" w14:textId="58426777" w:rsidTr="004200F1">
        <w:trPr>
          <w:trHeight w:val="320"/>
        </w:trPr>
        <w:tc>
          <w:tcPr>
            <w:tcW w:w="910" w:type="dxa"/>
            <w:noWrap/>
            <w:hideMark/>
          </w:tcPr>
          <w:p w14:paraId="42EC065E" w14:textId="77777777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73BD1DFC" w14:textId="77777777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Burkholderi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39344495" w14:textId="3329A44B" w:rsidR="00375D5A" w:rsidRPr="001C7D6E" w:rsidRDefault="005B65ED" w:rsidP="00375D5A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Iso</w:t>
            </w:r>
            <w:r>
              <w:rPr>
                <w:rFonts w:ascii="Times New Roman" w:hAnsi="Times New Roman" w:cs="Times New Roman"/>
              </w:rPr>
              <w:t>citrate lyas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88161A" w14:textId="6BC07F23" w:rsidR="00375D5A" w:rsidRPr="001C7D6E" w:rsidRDefault="00375D5A" w:rsidP="00375D5A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62830.09 ± 4936.64</w:t>
            </w:r>
          </w:p>
        </w:tc>
      </w:tr>
      <w:tr w:rsidR="005B65ED" w:rsidRPr="001C7D6E" w14:paraId="5F5E148F" w14:textId="2DC49D11" w:rsidTr="004200F1">
        <w:trPr>
          <w:trHeight w:val="320"/>
        </w:trPr>
        <w:tc>
          <w:tcPr>
            <w:tcW w:w="910" w:type="dxa"/>
            <w:noWrap/>
            <w:hideMark/>
          </w:tcPr>
          <w:p w14:paraId="6BD93948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07776909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Burkholderi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0B0524B6" w14:textId="0828D12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somal proteins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CA62CD" w14:textId="1BAC8B92" w:rsidR="005B65ED" w:rsidRPr="001C7D6E" w:rsidRDefault="005B65ED" w:rsidP="005B65ED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314522.75 ± 48995.2</w:t>
            </w:r>
          </w:p>
        </w:tc>
      </w:tr>
      <w:tr w:rsidR="005B65ED" w:rsidRPr="001C7D6E" w14:paraId="7B03CD1B" w14:textId="713D3334" w:rsidTr="004200F1">
        <w:trPr>
          <w:trHeight w:val="320"/>
        </w:trPr>
        <w:tc>
          <w:tcPr>
            <w:tcW w:w="910" w:type="dxa"/>
            <w:noWrap/>
            <w:hideMark/>
          </w:tcPr>
          <w:p w14:paraId="3747A5DD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52B2E90C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Burkholderi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34A3626D" w14:textId="2AC344C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oferritin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E23EE9" w14:textId="6D08065F" w:rsidR="005B65ED" w:rsidRPr="001C7D6E" w:rsidRDefault="005B65ED" w:rsidP="005B65ED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2895.88 ± 107.54</w:t>
            </w:r>
          </w:p>
        </w:tc>
      </w:tr>
      <w:tr w:rsidR="005B65ED" w:rsidRPr="001C7D6E" w14:paraId="2D87761C" w14:textId="29945593" w:rsidTr="004200F1">
        <w:trPr>
          <w:trHeight w:val="320"/>
        </w:trPr>
        <w:tc>
          <w:tcPr>
            <w:tcW w:w="910" w:type="dxa"/>
            <w:noWrap/>
            <w:hideMark/>
          </w:tcPr>
          <w:p w14:paraId="5BE07905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4D8FAA87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Burkholderi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1B8DE499" w14:textId="475CACFF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iderophore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A3B594" w14:textId="7BFB5656" w:rsidR="005B65ED" w:rsidRPr="001C7D6E" w:rsidRDefault="005B65ED" w:rsidP="005B65ED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51850.49 ± 2905.22</w:t>
            </w:r>
          </w:p>
        </w:tc>
      </w:tr>
      <w:tr w:rsidR="00375D5A" w:rsidRPr="001C7D6E" w14:paraId="3A2FB01C" w14:textId="3579CC0D" w:rsidTr="004200F1">
        <w:trPr>
          <w:trHeight w:val="320"/>
        </w:trPr>
        <w:tc>
          <w:tcPr>
            <w:tcW w:w="910" w:type="dxa"/>
            <w:noWrap/>
            <w:hideMark/>
          </w:tcPr>
          <w:p w14:paraId="40CAD050" w14:textId="77777777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3FA6531F" w14:textId="77777777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Flavobacteri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6ACF9FBB" w14:textId="5AFBA06A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Aconitas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95EE09" w14:textId="5C09045D" w:rsidR="00375D5A" w:rsidRPr="001C7D6E" w:rsidRDefault="00375D5A" w:rsidP="00375D5A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618 ± 2.83</w:t>
            </w:r>
          </w:p>
        </w:tc>
      </w:tr>
      <w:tr w:rsidR="005B65ED" w:rsidRPr="001C7D6E" w14:paraId="3697EC3B" w14:textId="3ED9848B" w:rsidTr="004200F1">
        <w:trPr>
          <w:trHeight w:val="320"/>
        </w:trPr>
        <w:tc>
          <w:tcPr>
            <w:tcW w:w="910" w:type="dxa"/>
            <w:noWrap/>
            <w:hideMark/>
          </w:tcPr>
          <w:p w14:paraId="528400A8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2D1A08BF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Flavobacteri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5ACE4773" w14:textId="0857A132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2+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BEA7F5" w14:textId="57645646" w:rsidR="005B65ED" w:rsidRPr="001C7D6E" w:rsidRDefault="005B65ED" w:rsidP="005B65ED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145.98 ± 7.65</w:t>
            </w:r>
          </w:p>
        </w:tc>
      </w:tr>
      <w:tr w:rsidR="005B65ED" w:rsidRPr="001C7D6E" w14:paraId="03D4A7E3" w14:textId="623E2536" w:rsidTr="004200F1">
        <w:trPr>
          <w:trHeight w:val="320"/>
        </w:trPr>
        <w:tc>
          <w:tcPr>
            <w:tcW w:w="910" w:type="dxa"/>
            <w:noWrap/>
            <w:hideMark/>
          </w:tcPr>
          <w:p w14:paraId="7D4E6B05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446CABFB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Flavobacteri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180E9E1E" w14:textId="4FFE0925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3+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68633" w14:textId="486A5F94" w:rsidR="005B65ED" w:rsidRPr="001C7D6E" w:rsidRDefault="005B65ED" w:rsidP="005B65ED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247.73 ± 21.77</w:t>
            </w:r>
          </w:p>
        </w:tc>
      </w:tr>
      <w:tr w:rsidR="00375D5A" w:rsidRPr="001C7D6E" w14:paraId="62417A74" w14:textId="31F7167D" w:rsidTr="004200F1">
        <w:trPr>
          <w:trHeight w:val="320"/>
        </w:trPr>
        <w:tc>
          <w:tcPr>
            <w:tcW w:w="910" w:type="dxa"/>
            <w:noWrap/>
            <w:hideMark/>
          </w:tcPr>
          <w:p w14:paraId="103971C8" w14:textId="77777777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06CEAF9F" w14:textId="77777777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Flavobacteri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42340F73" w14:textId="3E2FE751" w:rsidR="00375D5A" w:rsidRPr="001C7D6E" w:rsidRDefault="004200F1" w:rsidP="00375D5A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lavodoxin switch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268995" w14:textId="6E61300C" w:rsidR="00375D5A" w:rsidRPr="001C7D6E" w:rsidRDefault="00375D5A" w:rsidP="00375D5A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1.58 ± 0.59</w:t>
            </w:r>
          </w:p>
        </w:tc>
      </w:tr>
      <w:tr w:rsidR="00375D5A" w:rsidRPr="001C7D6E" w14:paraId="03CD6907" w14:textId="3479009B" w:rsidTr="004200F1">
        <w:trPr>
          <w:trHeight w:val="320"/>
        </w:trPr>
        <w:tc>
          <w:tcPr>
            <w:tcW w:w="910" w:type="dxa"/>
            <w:noWrap/>
            <w:hideMark/>
          </w:tcPr>
          <w:p w14:paraId="05039F84" w14:textId="77777777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770B4997" w14:textId="77777777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Flavobacteri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0713205E" w14:textId="7FE4F668" w:rsidR="00375D5A" w:rsidRPr="001C7D6E" w:rsidRDefault="005B65ED" w:rsidP="00375D5A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Iso</w:t>
            </w:r>
            <w:r>
              <w:rPr>
                <w:rFonts w:ascii="Times New Roman" w:hAnsi="Times New Roman" w:cs="Times New Roman"/>
              </w:rPr>
              <w:t>citrate lyas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190E4E" w14:textId="5ADA0575" w:rsidR="00375D5A" w:rsidRPr="001C7D6E" w:rsidRDefault="00375D5A" w:rsidP="00375D5A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29.32 ± 1.95</w:t>
            </w:r>
          </w:p>
        </w:tc>
      </w:tr>
      <w:tr w:rsidR="005B65ED" w:rsidRPr="001C7D6E" w14:paraId="2F830F51" w14:textId="59469190" w:rsidTr="004200F1">
        <w:trPr>
          <w:trHeight w:val="320"/>
        </w:trPr>
        <w:tc>
          <w:tcPr>
            <w:tcW w:w="910" w:type="dxa"/>
            <w:noWrap/>
            <w:hideMark/>
          </w:tcPr>
          <w:p w14:paraId="7A42F1D4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lastRenderedPageBreak/>
              <w:t>F-L</w:t>
            </w:r>
          </w:p>
        </w:tc>
        <w:tc>
          <w:tcPr>
            <w:tcW w:w="2001" w:type="dxa"/>
            <w:noWrap/>
            <w:hideMark/>
          </w:tcPr>
          <w:p w14:paraId="75444C5F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Flavobacteri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5832CA2D" w14:textId="4164C7BE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somal proteins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4B293E" w14:textId="7F2F55E3" w:rsidR="005B65ED" w:rsidRPr="001C7D6E" w:rsidRDefault="005B65ED" w:rsidP="005B65ED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15925.98 ± 1438.44</w:t>
            </w:r>
          </w:p>
        </w:tc>
      </w:tr>
      <w:tr w:rsidR="005B65ED" w:rsidRPr="001C7D6E" w14:paraId="48191DF1" w14:textId="7579E086" w:rsidTr="004200F1">
        <w:trPr>
          <w:trHeight w:val="320"/>
        </w:trPr>
        <w:tc>
          <w:tcPr>
            <w:tcW w:w="910" w:type="dxa"/>
            <w:noWrap/>
            <w:hideMark/>
          </w:tcPr>
          <w:p w14:paraId="51EF70A4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69C111BA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Flavobacteri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2ED1F7B8" w14:textId="525F84DB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oferritin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A76CF1" w14:textId="2B5F49AB" w:rsidR="005B65ED" w:rsidRPr="001C7D6E" w:rsidRDefault="005B65ED" w:rsidP="005B65ED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85.51 ± 13.5</w:t>
            </w:r>
          </w:p>
        </w:tc>
      </w:tr>
      <w:tr w:rsidR="005B65ED" w:rsidRPr="001C7D6E" w14:paraId="7387BF99" w14:textId="350B387C" w:rsidTr="004200F1">
        <w:trPr>
          <w:trHeight w:val="320"/>
        </w:trPr>
        <w:tc>
          <w:tcPr>
            <w:tcW w:w="910" w:type="dxa"/>
            <w:noWrap/>
            <w:hideMark/>
          </w:tcPr>
          <w:p w14:paraId="069E8710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0AB0227E" w14:textId="77777777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Flavobacteri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2227FFA9" w14:textId="6ECA2642" w:rsidR="005B65ED" w:rsidRPr="001C7D6E" w:rsidRDefault="005B65ED" w:rsidP="005B65ED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iderophore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2CC36" w14:textId="085EBD01" w:rsidR="005B65ED" w:rsidRPr="001C7D6E" w:rsidRDefault="005B65ED" w:rsidP="005B65ED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1809.17 ± 84.7</w:t>
            </w:r>
          </w:p>
        </w:tc>
      </w:tr>
      <w:tr w:rsidR="00375D5A" w:rsidRPr="001C7D6E" w14:paraId="1D02AFC5" w14:textId="56E0DAF4" w:rsidTr="004200F1">
        <w:trPr>
          <w:trHeight w:val="320"/>
        </w:trPr>
        <w:tc>
          <w:tcPr>
            <w:tcW w:w="910" w:type="dxa"/>
            <w:noWrap/>
            <w:hideMark/>
          </w:tcPr>
          <w:p w14:paraId="39CE3C2E" w14:textId="77777777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37E78442" w14:textId="77777777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Oceanospirill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47C99FC2" w14:textId="51C63E97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Aconitas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3CAA58" w14:textId="5F04A340" w:rsidR="00375D5A" w:rsidRPr="001C7D6E" w:rsidRDefault="00375D5A" w:rsidP="00375D5A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1167.52 ± 0.07</w:t>
            </w:r>
          </w:p>
        </w:tc>
      </w:tr>
      <w:tr w:rsidR="00375D5A" w:rsidRPr="001C7D6E" w14:paraId="3674130B" w14:textId="315FB46E" w:rsidTr="004200F1">
        <w:trPr>
          <w:trHeight w:val="320"/>
        </w:trPr>
        <w:tc>
          <w:tcPr>
            <w:tcW w:w="910" w:type="dxa"/>
            <w:noWrap/>
            <w:hideMark/>
          </w:tcPr>
          <w:p w14:paraId="0B1DC753" w14:textId="77777777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10747BD2" w14:textId="77777777" w:rsidR="00375D5A" w:rsidRPr="001C7D6E" w:rsidRDefault="00375D5A" w:rsidP="00375D5A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Oceanospirill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5FBED166" w14:textId="6AAD2A70" w:rsidR="00375D5A" w:rsidRPr="001C7D6E" w:rsidRDefault="005B65ED" w:rsidP="00375D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2+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99BE39" w14:textId="6D28D2CE" w:rsidR="00375D5A" w:rsidRPr="001C7D6E" w:rsidRDefault="00375D5A" w:rsidP="00375D5A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53.27 ± 1.51</w:t>
            </w:r>
          </w:p>
        </w:tc>
      </w:tr>
      <w:tr w:rsidR="004200F1" w:rsidRPr="001C7D6E" w14:paraId="44FDC127" w14:textId="08235785" w:rsidTr="004200F1">
        <w:trPr>
          <w:trHeight w:val="320"/>
        </w:trPr>
        <w:tc>
          <w:tcPr>
            <w:tcW w:w="910" w:type="dxa"/>
            <w:noWrap/>
            <w:hideMark/>
          </w:tcPr>
          <w:p w14:paraId="1E0B506F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33197815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Oceanospirill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73209B96" w14:textId="45C04D89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3+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E12F61" w14:textId="036B9398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215.21 ± 12.69</w:t>
            </w:r>
          </w:p>
        </w:tc>
      </w:tr>
      <w:tr w:rsidR="004200F1" w:rsidRPr="001C7D6E" w14:paraId="5E98FF27" w14:textId="2FE38092" w:rsidTr="004200F1">
        <w:trPr>
          <w:trHeight w:val="320"/>
        </w:trPr>
        <w:tc>
          <w:tcPr>
            <w:tcW w:w="910" w:type="dxa"/>
            <w:noWrap/>
            <w:hideMark/>
          </w:tcPr>
          <w:p w14:paraId="55E7D227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39760BF8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Oceanospirill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00B5EEDB" w14:textId="3037090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lavodoxin switch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81CD5" w14:textId="019A6D0F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176.71 ± 6.33</w:t>
            </w:r>
          </w:p>
        </w:tc>
      </w:tr>
      <w:tr w:rsidR="004200F1" w:rsidRPr="001C7D6E" w14:paraId="7A7D6E9C" w14:textId="2906EF46" w:rsidTr="004200F1">
        <w:trPr>
          <w:trHeight w:val="320"/>
        </w:trPr>
        <w:tc>
          <w:tcPr>
            <w:tcW w:w="910" w:type="dxa"/>
            <w:noWrap/>
            <w:hideMark/>
          </w:tcPr>
          <w:p w14:paraId="2E8172D5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371F1764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Oceanospirill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3ED13224" w14:textId="081E20A6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Iso</w:t>
            </w:r>
            <w:r>
              <w:rPr>
                <w:rFonts w:ascii="Times New Roman" w:hAnsi="Times New Roman" w:cs="Times New Roman"/>
              </w:rPr>
              <w:t>citrate lyas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160662" w14:textId="3D90C84D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1239.78 ± 46.2</w:t>
            </w:r>
          </w:p>
        </w:tc>
      </w:tr>
      <w:tr w:rsidR="004200F1" w:rsidRPr="001C7D6E" w14:paraId="051A4762" w14:textId="09FF88B0" w:rsidTr="004200F1">
        <w:trPr>
          <w:trHeight w:val="320"/>
        </w:trPr>
        <w:tc>
          <w:tcPr>
            <w:tcW w:w="910" w:type="dxa"/>
            <w:noWrap/>
            <w:hideMark/>
          </w:tcPr>
          <w:p w14:paraId="39094737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33FDDC3A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Oceanospirill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2CF66F58" w14:textId="06FBE793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somal proteins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B8C6C" w14:textId="013C0CBA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40928.03 ± 290.1</w:t>
            </w:r>
          </w:p>
        </w:tc>
      </w:tr>
      <w:tr w:rsidR="004200F1" w:rsidRPr="001C7D6E" w14:paraId="67E0C129" w14:textId="40B6E5D3" w:rsidTr="004200F1">
        <w:trPr>
          <w:trHeight w:val="320"/>
        </w:trPr>
        <w:tc>
          <w:tcPr>
            <w:tcW w:w="910" w:type="dxa"/>
            <w:noWrap/>
            <w:hideMark/>
          </w:tcPr>
          <w:p w14:paraId="5C3127DB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64D2F1AB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Oceanospirill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0B8E29A8" w14:textId="6F679BA1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oferritin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9B9A48" w14:textId="3F20F6B9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101.06 ± 10.67</w:t>
            </w:r>
          </w:p>
        </w:tc>
      </w:tr>
      <w:tr w:rsidR="004200F1" w:rsidRPr="001C7D6E" w14:paraId="7F1C106D" w14:textId="437A92B3" w:rsidTr="004200F1">
        <w:trPr>
          <w:trHeight w:val="320"/>
        </w:trPr>
        <w:tc>
          <w:tcPr>
            <w:tcW w:w="910" w:type="dxa"/>
            <w:noWrap/>
            <w:hideMark/>
          </w:tcPr>
          <w:p w14:paraId="345F2566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412A9C49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Oceanospirill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1ABA7B62" w14:textId="11D8D155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iderophore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AAF00" w14:textId="6F3429FE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437.12 ± 2.45</w:t>
            </w:r>
          </w:p>
        </w:tc>
      </w:tr>
      <w:tr w:rsidR="004200F1" w:rsidRPr="001C7D6E" w14:paraId="4C357AC7" w14:textId="41F861E6" w:rsidTr="004200F1">
        <w:trPr>
          <w:trHeight w:val="320"/>
        </w:trPr>
        <w:tc>
          <w:tcPr>
            <w:tcW w:w="910" w:type="dxa"/>
            <w:noWrap/>
            <w:hideMark/>
          </w:tcPr>
          <w:p w14:paraId="72AF1DC8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431668FC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Pelagibacter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4DC6519B" w14:textId="11288C16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Aconitas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D098A8" w14:textId="7B089245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31.2 ± 0.43</w:t>
            </w:r>
          </w:p>
        </w:tc>
      </w:tr>
      <w:tr w:rsidR="004200F1" w:rsidRPr="001C7D6E" w14:paraId="7351865B" w14:textId="0D7D58A6" w:rsidTr="004200F1">
        <w:trPr>
          <w:trHeight w:val="320"/>
        </w:trPr>
        <w:tc>
          <w:tcPr>
            <w:tcW w:w="910" w:type="dxa"/>
            <w:noWrap/>
            <w:hideMark/>
          </w:tcPr>
          <w:p w14:paraId="3AB40B78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2828D901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Pelagibacter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4219D01B" w14:textId="67A5B3E4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3+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BE9646" w14:textId="443A0ED0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21.94 ± 1.08</w:t>
            </w:r>
          </w:p>
        </w:tc>
      </w:tr>
      <w:tr w:rsidR="004200F1" w:rsidRPr="001C7D6E" w14:paraId="584D2A66" w14:textId="5697B739" w:rsidTr="004200F1">
        <w:trPr>
          <w:trHeight w:val="320"/>
        </w:trPr>
        <w:tc>
          <w:tcPr>
            <w:tcW w:w="910" w:type="dxa"/>
            <w:noWrap/>
            <w:hideMark/>
          </w:tcPr>
          <w:p w14:paraId="199C3624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18D5B7E8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Pelagibacter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59FCF4EE" w14:textId="1AC36A13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Iso</w:t>
            </w:r>
            <w:r>
              <w:rPr>
                <w:rFonts w:ascii="Times New Roman" w:hAnsi="Times New Roman" w:cs="Times New Roman"/>
              </w:rPr>
              <w:t>citrate lyas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5CDD9A" w14:textId="61673FBD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12.1 ± 0</w:t>
            </w:r>
          </w:p>
        </w:tc>
      </w:tr>
      <w:tr w:rsidR="004200F1" w:rsidRPr="001C7D6E" w14:paraId="6440BEE4" w14:textId="26AE12E5" w:rsidTr="004200F1">
        <w:trPr>
          <w:trHeight w:val="320"/>
        </w:trPr>
        <w:tc>
          <w:tcPr>
            <w:tcW w:w="910" w:type="dxa"/>
            <w:noWrap/>
            <w:hideMark/>
          </w:tcPr>
          <w:p w14:paraId="23606007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43509F45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Pelagibacter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06FAF2C9" w14:textId="0DDC13AA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somal proteins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17ACA3" w14:textId="4A1C6B14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444.63 ± 4.14</w:t>
            </w:r>
          </w:p>
        </w:tc>
      </w:tr>
      <w:tr w:rsidR="004200F1" w:rsidRPr="001C7D6E" w14:paraId="10803731" w14:textId="4A46D410" w:rsidTr="004200F1">
        <w:trPr>
          <w:trHeight w:val="320"/>
        </w:trPr>
        <w:tc>
          <w:tcPr>
            <w:tcW w:w="910" w:type="dxa"/>
            <w:noWrap/>
            <w:hideMark/>
          </w:tcPr>
          <w:p w14:paraId="22E821AC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3E608C17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Pseudomonad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18EB2892" w14:textId="2EC33C32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Aconitas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42448E" w14:textId="4D3D541D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7598.56 ± 707.9</w:t>
            </w:r>
          </w:p>
        </w:tc>
      </w:tr>
      <w:tr w:rsidR="004200F1" w:rsidRPr="001C7D6E" w14:paraId="0E9031D4" w14:textId="7B4CADC9" w:rsidTr="004200F1">
        <w:trPr>
          <w:trHeight w:val="320"/>
        </w:trPr>
        <w:tc>
          <w:tcPr>
            <w:tcW w:w="910" w:type="dxa"/>
            <w:noWrap/>
            <w:hideMark/>
          </w:tcPr>
          <w:p w14:paraId="21D21796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13DFA598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Pseudomonad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05E0725E" w14:textId="0B9DBCD2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2+ </w:t>
            </w:r>
            <w:r>
              <w:rPr>
                <w:rFonts w:ascii="Times New Roman" w:hAnsi="Times New Roman" w:cs="Times New Roman"/>
              </w:rPr>
              <w:t>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B3ECAF" w14:textId="1783C072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2950.06 ± 291.64</w:t>
            </w:r>
          </w:p>
        </w:tc>
      </w:tr>
      <w:tr w:rsidR="004200F1" w:rsidRPr="001C7D6E" w14:paraId="2DBFA378" w14:textId="5C8BC85E" w:rsidTr="004200F1">
        <w:trPr>
          <w:trHeight w:val="320"/>
        </w:trPr>
        <w:tc>
          <w:tcPr>
            <w:tcW w:w="910" w:type="dxa"/>
            <w:noWrap/>
            <w:hideMark/>
          </w:tcPr>
          <w:p w14:paraId="4CD455E6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08F04820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Pseudomonad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050BB8DD" w14:textId="7A37A8A8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3+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92B355" w14:textId="5B97A7DC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18795.22 ± 1129.27</w:t>
            </w:r>
          </w:p>
        </w:tc>
      </w:tr>
      <w:tr w:rsidR="004200F1" w:rsidRPr="001C7D6E" w14:paraId="4C34B0E7" w14:textId="0BF6C762" w:rsidTr="004200F1">
        <w:trPr>
          <w:trHeight w:val="320"/>
        </w:trPr>
        <w:tc>
          <w:tcPr>
            <w:tcW w:w="910" w:type="dxa"/>
            <w:noWrap/>
            <w:hideMark/>
          </w:tcPr>
          <w:p w14:paraId="2BEEFA60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0A080F2B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Pseudomonad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723A9360" w14:textId="2FF9A4E0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lavodoxin switch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BA5B0" w14:textId="45AFE2C8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1675.58 ± 308.57</w:t>
            </w:r>
          </w:p>
        </w:tc>
      </w:tr>
      <w:tr w:rsidR="004200F1" w:rsidRPr="001C7D6E" w14:paraId="116CF940" w14:textId="1220156D" w:rsidTr="004200F1">
        <w:trPr>
          <w:trHeight w:val="320"/>
        </w:trPr>
        <w:tc>
          <w:tcPr>
            <w:tcW w:w="910" w:type="dxa"/>
            <w:noWrap/>
            <w:hideMark/>
          </w:tcPr>
          <w:p w14:paraId="1C735E78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10FBDF30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Pseudomonad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29ADF3C1" w14:textId="546ADE7C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Iso</w:t>
            </w:r>
            <w:r>
              <w:rPr>
                <w:rFonts w:ascii="Times New Roman" w:hAnsi="Times New Roman" w:cs="Times New Roman"/>
              </w:rPr>
              <w:t>citrate lyas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E2AAD2" w14:textId="03E95485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40737.78 ± 1594.53</w:t>
            </w:r>
          </w:p>
        </w:tc>
      </w:tr>
      <w:tr w:rsidR="004200F1" w:rsidRPr="001C7D6E" w14:paraId="63D4CBDA" w14:textId="59C02B48" w:rsidTr="004200F1">
        <w:trPr>
          <w:trHeight w:val="320"/>
        </w:trPr>
        <w:tc>
          <w:tcPr>
            <w:tcW w:w="910" w:type="dxa"/>
            <w:noWrap/>
            <w:hideMark/>
          </w:tcPr>
          <w:p w14:paraId="1CA2C054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2AB91336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Pseudomonad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1922B70A" w14:textId="74F01D96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somal proteins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493FB3" w14:textId="4EA4341C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441176.88 ± 3248.82</w:t>
            </w:r>
          </w:p>
        </w:tc>
      </w:tr>
      <w:tr w:rsidR="004200F1" w:rsidRPr="001C7D6E" w14:paraId="6BF774CA" w14:textId="611D87FF" w:rsidTr="004200F1">
        <w:trPr>
          <w:trHeight w:val="320"/>
        </w:trPr>
        <w:tc>
          <w:tcPr>
            <w:tcW w:w="910" w:type="dxa"/>
            <w:noWrap/>
            <w:hideMark/>
          </w:tcPr>
          <w:p w14:paraId="759D6680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32722374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Pseudomonad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5FC6E2CB" w14:textId="5AE169EE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oferritin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736E6" w14:textId="3BB3C7A5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2417.7 ± 117.73</w:t>
            </w:r>
          </w:p>
        </w:tc>
      </w:tr>
      <w:tr w:rsidR="004200F1" w:rsidRPr="001C7D6E" w14:paraId="5C933179" w14:textId="5B01F9A8" w:rsidTr="004200F1">
        <w:trPr>
          <w:trHeight w:val="320"/>
        </w:trPr>
        <w:tc>
          <w:tcPr>
            <w:tcW w:w="910" w:type="dxa"/>
            <w:noWrap/>
            <w:hideMark/>
          </w:tcPr>
          <w:p w14:paraId="0F484A91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636166C7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Pseudomonad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2AB0D2C9" w14:textId="50710B5D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iderophore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D395A5" w14:textId="1CD2860F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30927.55 ± 129.2</w:t>
            </w:r>
          </w:p>
        </w:tc>
      </w:tr>
      <w:tr w:rsidR="004200F1" w:rsidRPr="001C7D6E" w14:paraId="5C313AB3" w14:textId="5120BF32" w:rsidTr="004200F1">
        <w:trPr>
          <w:trHeight w:val="320"/>
        </w:trPr>
        <w:tc>
          <w:tcPr>
            <w:tcW w:w="910" w:type="dxa"/>
            <w:noWrap/>
            <w:hideMark/>
          </w:tcPr>
          <w:p w14:paraId="15DDE19A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7C2480F9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Rhodobacter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1F74BADC" w14:textId="1156F73C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Aconitas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53BC80" w14:textId="2FFCF32F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155.47 ± 16.66</w:t>
            </w:r>
          </w:p>
        </w:tc>
      </w:tr>
      <w:tr w:rsidR="004200F1" w:rsidRPr="001C7D6E" w14:paraId="355D2FB0" w14:textId="57736473" w:rsidTr="004200F1">
        <w:trPr>
          <w:trHeight w:val="320"/>
        </w:trPr>
        <w:tc>
          <w:tcPr>
            <w:tcW w:w="910" w:type="dxa"/>
            <w:noWrap/>
            <w:hideMark/>
          </w:tcPr>
          <w:p w14:paraId="67A5C861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5E052BE5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Rhodobacter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0771D74C" w14:textId="329AFA44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2+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E163A0" w14:textId="1E57CC49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80.35 ± 8</w:t>
            </w:r>
          </w:p>
        </w:tc>
      </w:tr>
      <w:tr w:rsidR="004200F1" w:rsidRPr="001C7D6E" w14:paraId="3A3620DA" w14:textId="61B7AE6A" w:rsidTr="004200F1">
        <w:trPr>
          <w:trHeight w:val="320"/>
        </w:trPr>
        <w:tc>
          <w:tcPr>
            <w:tcW w:w="910" w:type="dxa"/>
            <w:noWrap/>
            <w:hideMark/>
          </w:tcPr>
          <w:p w14:paraId="52FB4BCD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0D97E1A6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Rhodobacter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16B85F8B" w14:textId="0964FBDF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3+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B08AD" w14:textId="521B368B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461.17 ± 30.76</w:t>
            </w:r>
          </w:p>
        </w:tc>
      </w:tr>
      <w:tr w:rsidR="004200F1" w:rsidRPr="001C7D6E" w14:paraId="27F31ABB" w14:textId="6278B6ED" w:rsidTr="004200F1">
        <w:trPr>
          <w:trHeight w:val="320"/>
        </w:trPr>
        <w:tc>
          <w:tcPr>
            <w:tcW w:w="910" w:type="dxa"/>
            <w:noWrap/>
            <w:hideMark/>
          </w:tcPr>
          <w:p w14:paraId="49971E5E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4574C774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Rhodobacter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2C1475AC" w14:textId="3065FB22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lavodoxin switch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0E9962" w14:textId="4F51064F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8.9 ± 0.78</w:t>
            </w:r>
          </w:p>
        </w:tc>
      </w:tr>
      <w:tr w:rsidR="004200F1" w:rsidRPr="001C7D6E" w14:paraId="64D0DFFC" w14:textId="671F2508" w:rsidTr="004200F1">
        <w:trPr>
          <w:trHeight w:val="320"/>
        </w:trPr>
        <w:tc>
          <w:tcPr>
            <w:tcW w:w="910" w:type="dxa"/>
            <w:noWrap/>
            <w:hideMark/>
          </w:tcPr>
          <w:p w14:paraId="34554A35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470C97AA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Rhodobacter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49232861" w14:textId="04D07BB5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Iso</w:t>
            </w:r>
            <w:r>
              <w:rPr>
                <w:rFonts w:ascii="Times New Roman" w:hAnsi="Times New Roman" w:cs="Times New Roman"/>
              </w:rPr>
              <w:t xml:space="preserve">citrate lyase 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C9B58" w14:textId="304D99E8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40.91 ± 6.87</w:t>
            </w:r>
          </w:p>
        </w:tc>
      </w:tr>
      <w:tr w:rsidR="004200F1" w:rsidRPr="001C7D6E" w14:paraId="74FCC369" w14:textId="1A4046FA" w:rsidTr="004200F1">
        <w:trPr>
          <w:trHeight w:val="320"/>
        </w:trPr>
        <w:tc>
          <w:tcPr>
            <w:tcW w:w="910" w:type="dxa"/>
            <w:noWrap/>
            <w:hideMark/>
          </w:tcPr>
          <w:p w14:paraId="3C2DC314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42A1ABC2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Rhodobacter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4F4714FB" w14:textId="567D7009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somal proteins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EFADA7" w14:textId="6B54F6B0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4508.99 ± 712.13</w:t>
            </w:r>
          </w:p>
        </w:tc>
      </w:tr>
      <w:tr w:rsidR="004200F1" w:rsidRPr="001C7D6E" w14:paraId="089375B5" w14:textId="3BE5A86D" w:rsidTr="004200F1">
        <w:trPr>
          <w:trHeight w:val="320"/>
        </w:trPr>
        <w:tc>
          <w:tcPr>
            <w:tcW w:w="910" w:type="dxa"/>
            <w:noWrap/>
            <w:hideMark/>
          </w:tcPr>
          <w:p w14:paraId="1FE1985F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2C9F267E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Rhodobacter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7094692A" w14:textId="01EDB618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oferritin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7B1F62" w14:textId="59CAFEA2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21.15 ± 2.62</w:t>
            </w:r>
          </w:p>
        </w:tc>
      </w:tr>
      <w:tr w:rsidR="004200F1" w:rsidRPr="001C7D6E" w14:paraId="1FF9CD12" w14:textId="326FDEE0" w:rsidTr="004200F1">
        <w:trPr>
          <w:trHeight w:val="320"/>
        </w:trPr>
        <w:tc>
          <w:tcPr>
            <w:tcW w:w="910" w:type="dxa"/>
            <w:noWrap/>
            <w:hideMark/>
          </w:tcPr>
          <w:p w14:paraId="1C176790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48ECCBBD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Rhodobacter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3F50F5FD" w14:textId="4715D0C8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iderophore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C5FCFD" w14:textId="5E2B195B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78.39 ± 0.19</w:t>
            </w:r>
          </w:p>
        </w:tc>
      </w:tr>
      <w:tr w:rsidR="004200F1" w:rsidRPr="001C7D6E" w14:paraId="11249169" w14:textId="2E871F92" w:rsidTr="004200F1">
        <w:trPr>
          <w:trHeight w:val="320"/>
        </w:trPr>
        <w:tc>
          <w:tcPr>
            <w:tcW w:w="910" w:type="dxa"/>
            <w:noWrap/>
            <w:hideMark/>
          </w:tcPr>
          <w:p w14:paraId="4D3CDD11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32F9B17D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Synechococc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301AD9DC" w14:textId="441E13E5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Aconitas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D2FD95" w14:textId="4A179B03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258.87 ± 17.67</w:t>
            </w:r>
          </w:p>
        </w:tc>
      </w:tr>
      <w:tr w:rsidR="004200F1" w:rsidRPr="001C7D6E" w14:paraId="7F2924BB" w14:textId="0956F2EE" w:rsidTr="004200F1">
        <w:trPr>
          <w:trHeight w:val="320"/>
        </w:trPr>
        <w:tc>
          <w:tcPr>
            <w:tcW w:w="910" w:type="dxa"/>
            <w:noWrap/>
            <w:hideMark/>
          </w:tcPr>
          <w:p w14:paraId="42EB1D5F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50D29024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Synechococc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38F08B9F" w14:textId="7622F49B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2+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B257F8" w14:textId="270E2D98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266.41 ± 32.84</w:t>
            </w:r>
          </w:p>
        </w:tc>
      </w:tr>
      <w:tr w:rsidR="004200F1" w:rsidRPr="001C7D6E" w14:paraId="0871C293" w14:textId="3FE5B82F" w:rsidTr="004200F1">
        <w:trPr>
          <w:trHeight w:val="320"/>
        </w:trPr>
        <w:tc>
          <w:tcPr>
            <w:tcW w:w="910" w:type="dxa"/>
            <w:noWrap/>
            <w:hideMark/>
          </w:tcPr>
          <w:p w14:paraId="68730F32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lastRenderedPageBreak/>
              <w:t>F-L</w:t>
            </w:r>
          </w:p>
        </w:tc>
        <w:tc>
          <w:tcPr>
            <w:tcW w:w="2001" w:type="dxa"/>
            <w:noWrap/>
            <w:hideMark/>
          </w:tcPr>
          <w:p w14:paraId="211AD558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Synechococc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1D776531" w14:textId="731F1D79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3+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D7BCE9" w14:textId="6FAC4365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2748.01 ± 16.98</w:t>
            </w:r>
          </w:p>
        </w:tc>
      </w:tr>
      <w:tr w:rsidR="004200F1" w:rsidRPr="001C7D6E" w14:paraId="491640A8" w14:textId="71772EAD" w:rsidTr="004200F1">
        <w:trPr>
          <w:trHeight w:val="320"/>
        </w:trPr>
        <w:tc>
          <w:tcPr>
            <w:tcW w:w="910" w:type="dxa"/>
            <w:noWrap/>
            <w:hideMark/>
          </w:tcPr>
          <w:p w14:paraId="0F42369B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7A358A6F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Synechococc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730CB204" w14:textId="27AA2036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lavodoxin switch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46A2C1" w14:textId="7696211D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563.17 ± 60.54</w:t>
            </w:r>
          </w:p>
        </w:tc>
      </w:tr>
      <w:tr w:rsidR="004200F1" w:rsidRPr="001C7D6E" w14:paraId="43EA8C0A" w14:textId="24DE7BFD" w:rsidTr="004200F1">
        <w:trPr>
          <w:trHeight w:val="320"/>
        </w:trPr>
        <w:tc>
          <w:tcPr>
            <w:tcW w:w="910" w:type="dxa"/>
            <w:noWrap/>
            <w:hideMark/>
          </w:tcPr>
          <w:p w14:paraId="75BB5AF3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2F9D0807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Synechococc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3649AFD0" w14:textId="2CF9D0F5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somal proteins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476365" w14:textId="163B948B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105576.5 ± 6701.15</w:t>
            </w:r>
          </w:p>
        </w:tc>
      </w:tr>
      <w:tr w:rsidR="004200F1" w:rsidRPr="001C7D6E" w14:paraId="18E15BE8" w14:textId="7BBCBBEE" w:rsidTr="004200F1">
        <w:trPr>
          <w:trHeight w:val="320"/>
        </w:trPr>
        <w:tc>
          <w:tcPr>
            <w:tcW w:w="910" w:type="dxa"/>
            <w:noWrap/>
            <w:hideMark/>
          </w:tcPr>
          <w:p w14:paraId="180B2E6E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000100CA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Synechococc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4187FC28" w14:textId="2000EA98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oferritin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829A0A" w14:textId="4F134E81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343.67 ± 30.96</w:t>
            </w:r>
          </w:p>
        </w:tc>
      </w:tr>
      <w:tr w:rsidR="004200F1" w:rsidRPr="001C7D6E" w14:paraId="38405E13" w14:textId="375C3FC9" w:rsidTr="004200F1">
        <w:trPr>
          <w:trHeight w:val="320"/>
        </w:trPr>
        <w:tc>
          <w:tcPr>
            <w:tcW w:w="910" w:type="dxa"/>
            <w:noWrap/>
            <w:hideMark/>
          </w:tcPr>
          <w:p w14:paraId="188F9EA9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-L</w:t>
            </w:r>
          </w:p>
        </w:tc>
        <w:tc>
          <w:tcPr>
            <w:tcW w:w="2001" w:type="dxa"/>
            <w:noWrap/>
            <w:hideMark/>
          </w:tcPr>
          <w:p w14:paraId="58C688E4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Synechococc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537E8851" w14:textId="0293AE25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iderophore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07C6CD" w14:textId="48675CA9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1011.01 ± 30</w:t>
            </w:r>
          </w:p>
        </w:tc>
      </w:tr>
      <w:tr w:rsidR="004200F1" w:rsidRPr="001C7D6E" w14:paraId="23D493CB" w14:textId="6A629CEF" w:rsidTr="004200F1">
        <w:trPr>
          <w:trHeight w:val="320"/>
        </w:trPr>
        <w:tc>
          <w:tcPr>
            <w:tcW w:w="910" w:type="dxa"/>
            <w:noWrap/>
            <w:hideMark/>
          </w:tcPr>
          <w:p w14:paraId="1865BFCB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127B8DC4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Actinomycet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28FA4277" w14:textId="59E5BB2E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Aconitas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2B5D54" w14:textId="7116C90D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42193.15 ± 5722.64</w:t>
            </w:r>
          </w:p>
        </w:tc>
      </w:tr>
      <w:tr w:rsidR="004200F1" w:rsidRPr="001C7D6E" w14:paraId="71C9A798" w14:textId="6EA85DEB" w:rsidTr="004200F1">
        <w:trPr>
          <w:trHeight w:val="320"/>
        </w:trPr>
        <w:tc>
          <w:tcPr>
            <w:tcW w:w="910" w:type="dxa"/>
            <w:noWrap/>
            <w:hideMark/>
          </w:tcPr>
          <w:p w14:paraId="2D368DF1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20F01D0F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Actinomycet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36979F5E" w14:textId="3D8DCDC9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2+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27EA9E" w14:textId="374F84D6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3194.07 ± 308.89</w:t>
            </w:r>
          </w:p>
        </w:tc>
      </w:tr>
      <w:tr w:rsidR="004200F1" w:rsidRPr="001C7D6E" w14:paraId="30302DF2" w14:textId="32609F1E" w:rsidTr="004200F1">
        <w:trPr>
          <w:trHeight w:val="320"/>
        </w:trPr>
        <w:tc>
          <w:tcPr>
            <w:tcW w:w="910" w:type="dxa"/>
            <w:noWrap/>
            <w:hideMark/>
          </w:tcPr>
          <w:p w14:paraId="602F793D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184AFF4A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Actinomycet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10308377" w14:textId="50071096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3+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C51512" w14:textId="3F81B39C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18782.59 ± 1570.95</w:t>
            </w:r>
          </w:p>
        </w:tc>
      </w:tr>
      <w:tr w:rsidR="004200F1" w:rsidRPr="001C7D6E" w14:paraId="08DFDC95" w14:textId="06C61ED9" w:rsidTr="004200F1">
        <w:trPr>
          <w:trHeight w:val="320"/>
        </w:trPr>
        <w:tc>
          <w:tcPr>
            <w:tcW w:w="910" w:type="dxa"/>
            <w:noWrap/>
            <w:hideMark/>
          </w:tcPr>
          <w:p w14:paraId="435F5BDB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3C53AA37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Actinomycet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70B5C8A9" w14:textId="280CD135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lavodoxin switch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9A0CFF" w14:textId="004459DD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617.87 ± 117.26</w:t>
            </w:r>
          </w:p>
        </w:tc>
      </w:tr>
      <w:tr w:rsidR="004200F1" w:rsidRPr="001C7D6E" w14:paraId="603B4B0B" w14:textId="25F18C3F" w:rsidTr="004200F1">
        <w:trPr>
          <w:trHeight w:val="320"/>
        </w:trPr>
        <w:tc>
          <w:tcPr>
            <w:tcW w:w="910" w:type="dxa"/>
            <w:noWrap/>
            <w:hideMark/>
          </w:tcPr>
          <w:p w14:paraId="0F1DE3DF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08BBAE24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Actinomycet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23146389" w14:textId="20A4A3DB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Iso</w:t>
            </w:r>
            <w:r>
              <w:rPr>
                <w:rFonts w:ascii="Times New Roman" w:hAnsi="Times New Roman" w:cs="Times New Roman"/>
              </w:rPr>
              <w:t>citrate lyas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E1F3C" w14:textId="591FE4ED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35417.43 ± 2302.06</w:t>
            </w:r>
          </w:p>
        </w:tc>
      </w:tr>
      <w:tr w:rsidR="004200F1" w:rsidRPr="001C7D6E" w14:paraId="63362444" w14:textId="53210C2D" w:rsidTr="004200F1">
        <w:trPr>
          <w:trHeight w:val="320"/>
        </w:trPr>
        <w:tc>
          <w:tcPr>
            <w:tcW w:w="910" w:type="dxa"/>
            <w:noWrap/>
            <w:hideMark/>
          </w:tcPr>
          <w:p w14:paraId="5DBAE1C0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65736D25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Actinomycet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182F21F3" w14:textId="3899E738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somal proteins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DCE9D9" w14:textId="4ED1291D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5095.92 ± 161.52</w:t>
            </w:r>
          </w:p>
        </w:tc>
      </w:tr>
      <w:tr w:rsidR="004200F1" w:rsidRPr="001C7D6E" w14:paraId="7EAEA520" w14:textId="7703F8F4" w:rsidTr="004200F1">
        <w:trPr>
          <w:trHeight w:val="320"/>
        </w:trPr>
        <w:tc>
          <w:tcPr>
            <w:tcW w:w="910" w:type="dxa"/>
            <w:noWrap/>
            <w:hideMark/>
          </w:tcPr>
          <w:p w14:paraId="2F1A3F5D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1CFD9387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Actinomycet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4711531F" w14:textId="7F4B6235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iderophore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72A1A6" w14:textId="613C1B71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272.33 ± 40.42</w:t>
            </w:r>
          </w:p>
        </w:tc>
      </w:tr>
      <w:tr w:rsidR="004200F1" w:rsidRPr="001C7D6E" w14:paraId="2A19DA05" w14:textId="3EB044A2" w:rsidTr="004200F1">
        <w:trPr>
          <w:trHeight w:val="320"/>
        </w:trPr>
        <w:tc>
          <w:tcPr>
            <w:tcW w:w="910" w:type="dxa"/>
            <w:noWrap/>
            <w:hideMark/>
          </w:tcPr>
          <w:p w14:paraId="0D01A6CD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1368C8CA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Alteromonad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35EB9758" w14:textId="1438D42D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Aconitas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5C0EA" w14:textId="42D2DDD2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71008.88 ± 10653.34</w:t>
            </w:r>
          </w:p>
        </w:tc>
      </w:tr>
      <w:tr w:rsidR="004200F1" w:rsidRPr="001C7D6E" w14:paraId="196E3F90" w14:textId="0E067E1E" w:rsidTr="004200F1">
        <w:trPr>
          <w:trHeight w:val="320"/>
        </w:trPr>
        <w:tc>
          <w:tcPr>
            <w:tcW w:w="910" w:type="dxa"/>
            <w:noWrap/>
            <w:hideMark/>
          </w:tcPr>
          <w:p w14:paraId="3CCDBD7F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3BEB7625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Alteromonad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53204E72" w14:textId="54332C78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2+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105B7" w14:textId="16830D7D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176175.89 ± 7129.55</w:t>
            </w:r>
          </w:p>
        </w:tc>
      </w:tr>
      <w:tr w:rsidR="004200F1" w:rsidRPr="001C7D6E" w14:paraId="2A180FB9" w14:textId="4FE4F587" w:rsidTr="004200F1">
        <w:trPr>
          <w:trHeight w:val="320"/>
        </w:trPr>
        <w:tc>
          <w:tcPr>
            <w:tcW w:w="910" w:type="dxa"/>
            <w:noWrap/>
            <w:hideMark/>
          </w:tcPr>
          <w:p w14:paraId="35892A1D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6A217A37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Alteromonad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215A8E76" w14:textId="4435F75A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3+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AC10CA" w14:textId="4465935B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52198.77 ± 161.71</w:t>
            </w:r>
          </w:p>
        </w:tc>
      </w:tr>
      <w:tr w:rsidR="004200F1" w:rsidRPr="001C7D6E" w14:paraId="2DDAD19E" w14:textId="6D0CD991" w:rsidTr="004200F1">
        <w:trPr>
          <w:trHeight w:val="320"/>
        </w:trPr>
        <w:tc>
          <w:tcPr>
            <w:tcW w:w="910" w:type="dxa"/>
            <w:noWrap/>
            <w:hideMark/>
          </w:tcPr>
          <w:p w14:paraId="781FF14A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7C788FDA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Alteromonad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383394A8" w14:textId="5E8AA8FC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lavodoxin switch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374C2" w14:textId="404442D0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47663.54 ± 4736.17</w:t>
            </w:r>
          </w:p>
        </w:tc>
      </w:tr>
      <w:tr w:rsidR="004200F1" w:rsidRPr="001C7D6E" w14:paraId="1F7F5EF8" w14:textId="1CA2EB4E" w:rsidTr="004200F1">
        <w:trPr>
          <w:trHeight w:val="320"/>
        </w:trPr>
        <w:tc>
          <w:tcPr>
            <w:tcW w:w="910" w:type="dxa"/>
            <w:noWrap/>
            <w:hideMark/>
          </w:tcPr>
          <w:p w14:paraId="3EA8530B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5A86B31F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Alteromonad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7C929C34" w14:textId="59C72570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Iso</w:t>
            </w:r>
            <w:r>
              <w:rPr>
                <w:rFonts w:ascii="Times New Roman" w:hAnsi="Times New Roman" w:cs="Times New Roman"/>
              </w:rPr>
              <w:t>citrate lyas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9C4FC" w14:textId="1BF31B0A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99877.15 ± 10599.23</w:t>
            </w:r>
          </w:p>
        </w:tc>
      </w:tr>
      <w:tr w:rsidR="004200F1" w:rsidRPr="001C7D6E" w14:paraId="7C4C9CAD" w14:textId="2A76D37C" w:rsidTr="004200F1">
        <w:trPr>
          <w:trHeight w:val="320"/>
        </w:trPr>
        <w:tc>
          <w:tcPr>
            <w:tcW w:w="910" w:type="dxa"/>
            <w:noWrap/>
            <w:hideMark/>
          </w:tcPr>
          <w:p w14:paraId="746B0F1B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4A2F75CB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Alteromonad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19C6D7AC" w14:textId="632FD0AB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somal proteins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9C1104" w14:textId="1F4C9ECF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275256.83 ± 8632.97</w:t>
            </w:r>
          </w:p>
        </w:tc>
      </w:tr>
      <w:tr w:rsidR="004200F1" w:rsidRPr="001C7D6E" w14:paraId="2D85F66F" w14:textId="1D459F8C" w:rsidTr="004200F1">
        <w:trPr>
          <w:trHeight w:val="320"/>
        </w:trPr>
        <w:tc>
          <w:tcPr>
            <w:tcW w:w="910" w:type="dxa"/>
            <w:noWrap/>
            <w:hideMark/>
          </w:tcPr>
          <w:p w14:paraId="222385B8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47CDBAD6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Alteromonad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3A857929" w14:textId="0B89908D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oferritin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067037" w14:textId="7E5756CF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7273.67 ± 136.36</w:t>
            </w:r>
          </w:p>
        </w:tc>
      </w:tr>
      <w:tr w:rsidR="004200F1" w:rsidRPr="001C7D6E" w14:paraId="13DF3878" w14:textId="790BA3DA" w:rsidTr="004200F1">
        <w:trPr>
          <w:trHeight w:val="320"/>
        </w:trPr>
        <w:tc>
          <w:tcPr>
            <w:tcW w:w="910" w:type="dxa"/>
            <w:noWrap/>
            <w:hideMark/>
          </w:tcPr>
          <w:p w14:paraId="074BC051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001D9B8D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Alteromonad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0AE52593" w14:textId="0ABD12E2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iderophore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99D309" w14:textId="579E328C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1082336.94 ± 46623.43</w:t>
            </w:r>
          </w:p>
        </w:tc>
      </w:tr>
      <w:tr w:rsidR="004200F1" w:rsidRPr="001C7D6E" w14:paraId="38F8D875" w14:textId="7E41EF62" w:rsidTr="004200F1">
        <w:trPr>
          <w:trHeight w:val="320"/>
        </w:trPr>
        <w:tc>
          <w:tcPr>
            <w:tcW w:w="910" w:type="dxa"/>
            <w:noWrap/>
            <w:hideMark/>
          </w:tcPr>
          <w:p w14:paraId="7586210F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35AF265C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Burkholderi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1B5F7ADB" w14:textId="545BBA60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Aconitas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89911E" w14:textId="60876502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114020.04 ± 1920.06</w:t>
            </w:r>
          </w:p>
        </w:tc>
      </w:tr>
      <w:tr w:rsidR="004200F1" w:rsidRPr="001C7D6E" w14:paraId="7D90780E" w14:textId="3290F1F5" w:rsidTr="004200F1">
        <w:trPr>
          <w:trHeight w:val="320"/>
        </w:trPr>
        <w:tc>
          <w:tcPr>
            <w:tcW w:w="910" w:type="dxa"/>
            <w:noWrap/>
            <w:hideMark/>
          </w:tcPr>
          <w:p w14:paraId="3D94E37C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13E7E3DE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Burkholderi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421D6AA1" w14:textId="2DCC927D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2+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9F1778" w14:textId="7EF395C1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8350.3 ± 823.95</w:t>
            </w:r>
          </w:p>
        </w:tc>
      </w:tr>
      <w:tr w:rsidR="004200F1" w:rsidRPr="001C7D6E" w14:paraId="4E461122" w14:textId="5B546422" w:rsidTr="004200F1">
        <w:trPr>
          <w:trHeight w:val="320"/>
        </w:trPr>
        <w:tc>
          <w:tcPr>
            <w:tcW w:w="910" w:type="dxa"/>
            <w:noWrap/>
            <w:hideMark/>
          </w:tcPr>
          <w:p w14:paraId="2A5A9B90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710E9B22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Burkholderi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58624D8D" w14:textId="107DD2C8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3+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924AD6" w14:textId="61CA5515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105845.73 ± 1467.22</w:t>
            </w:r>
          </w:p>
        </w:tc>
      </w:tr>
      <w:tr w:rsidR="004200F1" w:rsidRPr="001C7D6E" w14:paraId="426C4AE0" w14:textId="3A4DCF75" w:rsidTr="004200F1">
        <w:trPr>
          <w:trHeight w:val="320"/>
        </w:trPr>
        <w:tc>
          <w:tcPr>
            <w:tcW w:w="910" w:type="dxa"/>
            <w:noWrap/>
            <w:hideMark/>
          </w:tcPr>
          <w:p w14:paraId="710C294E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7A997B03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Burkholderi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6D110EA9" w14:textId="736199BA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lavodoxin switch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1C7B91" w14:textId="654BF768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11413.09 ± 1024.97</w:t>
            </w:r>
          </w:p>
        </w:tc>
      </w:tr>
      <w:tr w:rsidR="004200F1" w:rsidRPr="001C7D6E" w14:paraId="36A67686" w14:textId="1DBD4F22" w:rsidTr="004200F1">
        <w:trPr>
          <w:trHeight w:val="320"/>
        </w:trPr>
        <w:tc>
          <w:tcPr>
            <w:tcW w:w="910" w:type="dxa"/>
            <w:noWrap/>
            <w:hideMark/>
          </w:tcPr>
          <w:p w14:paraId="4F81595A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304DB3B4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Burkholderi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2FF3CA59" w14:textId="1570D18C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Iso</w:t>
            </w:r>
            <w:r>
              <w:rPr>
                <w:rFonts w:ascii="Times New Roman" w:hAnsi="Times New Roman" w:cs="Times New Roman"/>
              </w:rPr>
              <w:t>citrate lyas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17C95" w14:textId="18BE5037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427429.08 ± 66848.53</w:t>
            </w:r>
          </w:p>
        </w:tc>
      </w:tr>
      <w:tr w:rsidR="004200F1" w:rsidRPr="001C7D6E" w14:paraId="30CAE976" w14:textId="22652092" w:rsidTr="004200F1">
        <w:trPr>
          <w:trHeight w:val="320"/>
        </w:trPr>
        <w:tc>
          <w:tcPr>
            <w:tcW w:w="910" w:type="dxa"/>
            <w:noWrap/>
            <w:hideMark/>
          </w:tcPr>
          <w:p w14:paraId="2B1DC361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2FDD2BC4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Burkholderi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52E4DBA3" w14:textId="083B89E9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somal proteins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9F3C9D" w14:textId="2CAC0F4A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138255.51 ± 9595.33</w:t>
            </w:r>
          </w:p>
        </w:tc>
      </w:tr>
      <w:tr w:rsidR="004200F1" w:rsidRPr="001C7D6E" w14:paraId="5F8696C5" w14:textId="23E506AA" w:rsidTr="004200F1">
        <w:trPr>
          <w:trHeight w:val="320"/>
        </w:trPr>
        <w:tc>
          <w:tcPr>
            <w:tcW w:w="910" w:type="dxa"/>
            <w:noWrap/>
            <w:hideMark/>
          </w:tcPr>
          <w:p w14:paraId="736B2742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70CE158C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Burkholderi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2D1D7E64" w14:textId="30985835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oferritin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3D6101" w14:textId="4866C741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6040.08 ± 1212.87</w:t>
            </w:r>
          </w:p>
        </w:tc>
      </w:tr>
      <w:tr w:rsidR="004200F1" w:rsidRPr="001C7D6E" w14:paraId="0BB2883D" w14:textId="61BF3482" w:rsidTr="004200F1">
        <w:trPr>
          <w:trHeight w:val="320"/>
        </w:trPr>
        <w:tc>
          <w:tcPr>
            <w:tcW w:w="910" w:type="dxa"/>
            <w:noWrap/>
            <w:hideMark/>
          </w:tcPr>
          <w:p w14:paraId="4952F89B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0F182183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Burkholderi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2BCA51D8" w14:textId="5004C503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iderophore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4E5490" w14:textId="7F8B2B9C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99233.46 ± 1133.47</w:t>
            </w:r>
          </w:p>
        </w:tc>
      </w:tr>
      <w:tr w:rsidR="004200F1" w:rsidRPr="001C7D6E" w14:paraId="3B49A206" w14:textId="7B0F0362" w:rsidTr="004200F1">
        <w:trPr>
          <w:trHeight w:val="320"/>
        </w:trPr>
        <w:tc>
          <w:tcPr>
            <w:tcW w:w="910" w:type="dxa"/>
            <w:noWrap/>
            <w:hideMark/>
          </w:tcPr>
          <w:p w14:paraId="5B214B8C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275C2D53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Flavobacteri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16439F79" w14:textId="3C37728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Aconitas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1B62C" w14:textId="56979B76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4657.41 ± 1319.02</w:t>
            </w:r>
          </w:p>
        </w:tc>
      </w:tr>
      <w:tr w:rsidR="004200F1" w:rsidRPr="001C7D6E" w14:paraId="218A198D" w14:textId="7EB67B4A" w:rsidTr="004200F1">
        <w:trPr>
          <w:trHeight w:val="320"/>
        </w:trPr>
        <w:tc>
          <w:tcPr>
            <w:tcW w:w="910" w:type="dxa"/>
            <w:noWrap/>
            <w:hideMark/>
          </w:tcPr>
          <w:p w14:paraId="12D99B72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412D2108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Flavobacteri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7B5907B8" w14:textId="1DC82A93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2+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A4C6C3" w14:textId="0F680F97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1117.31 ± 279.88</w:t>
            </w:r>
          </w:p>
        </w:tc>
      </w:tr>
      <w:tr w:rsidR="004200F1" w:rsidRPr="001C7D6E" w14:paraId="714780A1" w14:textId="0169EA81" w:rsidTr="004200F1">
        <w:trPr>
          <w:trHeight w:val="320"/>
        </w:trPr>
        <w:tc>
          <w:tcPr>
            <w:tcW w:w="910" w:type="dxa"/>
            <w:noWrap/>
            <w:hideMark/>
          </w:tcPr>
          <w:p w14:paraId="4A030BDE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71EB0EB9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Flavobacteri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61A0CF8F" w14:textId="20DD4F85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3+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560B2A" w14:textId="525EB75A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2802.47 ± 173.62</w:t>
            </w:r>
          </w:p>
        </w:tc>
      </w:tr>
      <w:tr w:rsidR="004200F1" w:rsidRPr="001C7D6E" w14:paraId="11587266" w14:textId="1AF71BDC" w:rsidTr="004200F1">
        <w:trPr>
          <w:trHeight w:val="320"/>
        </w:trPr>
        <w:tc>
          <w:tcPr>
            <w:tcW w:w="910" w:type="dxa"/>
            <w:noWrap/>
            <w:hideMark/>
          </w:tcPr>
          <w:p w14:paraId="5F1E9EF7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34C55AF3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Flavobacteri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123EE15D" w14:textId="52C2AEFE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lavodoxin switch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F47E72" w14:textId="7FDDDBB4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53.45 ± 40.38</w:t>
            </w:r>
          </w:p>
        </w:tc>
      </w:tr>
      <w:tr w:rsidR="004200F1" w:rsidRPr="001C7D6E" w14:paraId="0E2171B3" w14:textId="02A3A5BF" w:rsidTr="004200F1">
        <w:trPr>
          <w:trHeight w:val="320"/>
        </w:trPr>
        <w:tc>
          <w:tcPr>
            <w:tcW w:w="910" w:type="dxa"/>
            <w:noWrap/>
            <w:hideMark/>
          </w:tcPr>
          <w:p w14:paraId="09295CB8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12D6B206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Flavobacteri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517845FA" w14:textId="3FDE83AF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Iso</w:t>
            </w:r>
            <w:r>
              <w:rPr>
                <w:rFonts w:ascii="Times New Roman" w:hAnsi="Times New Roman" w:cs="Times New Roman"/>
              </w:rPr>
              <w:t>citrate lyas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A4B0E" w14:textId="7CE95C1A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322.85 ± 47.01</w:t>
            </w:r>
          </w:p>
        </w:tc>
      </w:tr>
      <w:tr w:rsidR="004200F1" w:rsidRPr="001C7D6E" w14:paraId="03F411CA" w14:textId="1ABE3A8C" w:rsidTr="004200F1">
        <w:trPr>
          <w:trHeight w:val="320"/>
        </w:trPr>
        <w:tc>
          <w:tcPr>
            <w:tcW w:w="910" w:type="dxa"/>
            <w:noWrap/>
            <w:hideMark/>
          </w:tcPr>
          <w:p w14:paraId="34138664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lastRenderedPageBreak/>
              <w:t>R-2</w:t>
            </w:r>
          </w:p>
        </w:tc>
        <w:tc>
          <w:tcPr>
            <w:tcW w:w="2001" w:type="dxa"/>
            <w:noWrap/>
            <w:hideMark/>
          </w:tcPr>
          <w:p w14:paraId="6C17842A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Flavobacteri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5D36374B" w14:textId="275D9B75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somal proteins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D8CAE7" w14:textId="72831E04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58880.52 ± 1988.95</w:t>
            </w:r>
          </w:p>
        </w:tc>
      </w:tr>
      <w:tr w:rsidR="004200F1" w:rsidRPr="001C7D6E" w14:paraId="511A8F2F" w14:textId="2DECC2AE" w:rsidTr="004200F1">
        <w:trPr>
          <w:trHeight w:val="320"/>
        </w:trPr>
        <w:tc>
          <w:tcPr>
            <w:tcW w:w="910" w:type="dxa"/>
            <w:noWrap/>
            <w:hideMark/>
          </w:tcPr>
          <w:p w14:paraId="455B282E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55215695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Flavobacteri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7B038537" w14:textId="1D89B214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oferritin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F560FA" w14:textId="07EE6F82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862.24 ± 44.98</w:t>
            </w:r>
          </w:p>
        </w:tc>
      </w:tr>
      <w:tr w:rsidR="004200F1" w:rsidRPr="001C7D6E" w14:paraId="6F4B8446" w14:textId="569659DE" w:rsidTr="004200F1">
        <w:trPr>
          <w:trHeight w:val="320"/>
        </w:trPr>
        <w:tc>
          <w:tcPr>
            <w:tcW w:w="910" w:type="dxa"/>
            <w:noWrap/>
            <w:hideMark/>
          </w:tcPr>
          <w:p w14:paraId="02F3CFD3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5E788BA5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Flavobacteri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51922969" w14:textId="6E3C9AC2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iderophore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028E03" w14:textId="51643616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13630.66 ± 752.65</w:t>
            </w:r>
          </w:p>
        </w:tc>
      </w:tr>
      <w:tr w:rsidR="004200F1" w:rsidRPr="001C7D6E" w14:paraId="6B643FF7" w14:textId="3A0EE64D" w:rsidTr="004200F1">
        <w:trPr>
          <w:trHeight w:val="320"/>
        </w:trPr>
        <w:tc>
          <w:tcPr>
            <w:tcW w:w="910" w:type="dxa"/>
            <w:noWrap/>
            <w:hideMark/>
          </w:tcPr>
          <w:p w14:paraId="3F1E572F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0A037354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Oceanospirill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416C1B68" w14:textId="2433B1E5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Aconitas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A5F050" w14:textId="0367F04E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4052.72 ± 426.93</w:t>
            </w:r>
          </w:p>
        </w:tc>
      </w:tr>
      <w:tr w:rsidR="004200F1" w:rsidRPr="001C7D6E" w14:paraId="250F6C05" w14:textId="41010CD2" w:rsidTr="004200F1">
        <w:trPr>
          <w:trHeight w:val="320"/>
        </w:trPr>
        <w:tc>
          <w:tcPr>
            <w:tcW w:w="910" w:type="dxa"/>
            <w:noWrap/>
            <w:hideMark/>
          </w:tcPr>
          <w:p w14:paraId="7FF6E91A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3E598CBF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Oceanospirill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0C79506F" w14:textId="02824EE6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2+ </w:t>
            </w:r>
            <w:r>
              <w:rPr>
                <w:rFonts w:ascii="Times New Roman" w:hAnsi="Times New Roman" w:cs="Times New Roman"/>
              </w:rPr>
              <w:t>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55B35F" w14:textId="09CA8CA5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390.74 ± 104.7</w:t>
            </w:r>
          </w:p>
        </w:tc>
      </w:tr>
      <w:tr w:rsidR="004200F1" w:rsidRPr="001C7D6E" w14:paraId="1221B9B1" w14:textId="52CF309B" w:rsidTr="004200F1">
        <w:trPr>
          <w:trHeight w:val="320"/>
        </w:trPr>
        <w:tc>
          <w:tcPr>
            <w:tcW w:w="910" w:type="dxa"/>
            <w:noWrap/>
            <w:hideMark/>
          </w:tcPr>
          <w:p w14:paraId="5BAFD069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02DB28C3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Oceanospirill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2CB7616F" w14:textId="1ABA0F64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3+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889621" w14:textId="331C417C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1541.95 ± 22.16</w:t>
            </w:r>
          </w:p>
        </w:tc>
      </w:tr>
      <w:tr w:rsidR="004200F1" w:rsidRPr="001C7D6E" w14:paraId="4C8671F8" w14:textId="1FF45871" w:rsidTr="004200F1">
        <w:trPr>
          <w:trHeight w:val="320"/>
        </w:trPr>
        <w:tc>
          <w:tcPr>
            <w:tcW w:w="910" w:type="dxa"/>
            <w:noWrap/>
            <w:hideMark/>
          </w:tcPr>
          <w:p w14:paraId="32DD8807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77B84E61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Oceanospirill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74A3D745" w14:textId="1699534D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lavodoxin switch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F1A29E" w14:textId="19CC8FA7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1414.24 ± 158.46</w:t>
            </w:r>
          </w:p>
        </w:tc>
      </w:tr>
      <w:tr w:rsidR="004200F1" w:rsidRPr="001C7D6E" w14:paraId="7DFA4EC1" w14:textId="7FF870BE" w:rsidTr="004200F1">
        <w:trPr>
          <w:trHeight w:val="320"/>
        </w:trPr>
        <w:tc>
          <w:tcPr>
            <w:tcW w:w="910" w:type="dxa"/>
            <w:noWrap/>
            <w:hideMark/>
          </w:tcPr>
          <w:p w14:paraId="5CCF1354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0F256E5C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Oceanospirill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2A078807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Iso</w:t>
            </w:r>
            <w:proofErr w:type="spellEnd"/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A3835" w14:textId="09A09578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969.54 ± 221.75</w:t>
            </w:r>
          </w:p>
        </w:tc>
      </w:tr>
      <w:tr w:rsidR="004200F1" w:rsidRPr="001C7D6E" w14:paraId="6BE25970" w14:textId="181B4DF4" w:rsidTr="004200F1">
        <w:trPr>
          <w:trHeight w:val="320"/>
        </w:trPr>
        <w:tc>
          <w:tcPr>
            <w:tcW w:w="910" w:type="dxa"/>
            <w:noWrap/>
            <w:hideMark/>
          </w:tcPr>
          <w:p w14:paraId="06AC36A1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17B8835A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Oceanospirill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1C93C467" w14:textId="0CFE2759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somal proteins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8A577D" w14:textId="4DDD1656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21389.3 ± 671.28</w:t>
            </w:r>
          </w:p>
        </w:tc>
      </w:tr>
      <w:tr w:rsidR="004200F1" w:rsidRPr="001C7D6E" w14:paraId="6D8FFD33" w14:textId="584B4C0C" w:rsidTr="004200F1">
        <w:trPr>
          <w:trHeight w:val="320"/>
        </w:trPr>
        <w:tc>
          <w:tcPr>
            <w:tcW w:w="910" w:type="dxa"/>
            <w:noWrap/>
            <w:hideMark/>
          </w:tcPr>
          <w:p w14:paraId="658E1C77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17E6E7F6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Oceanospirill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105D7CF8" w14:textId="40713952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oferritin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B148F1" w14:textId="0C4E9AAA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335.14 ± 53.06</w:t>
            </w:r>
          </w:p>
        </w:tc>
      </w:tr>
      <w:tr w:rsidR="004200F1" w:rsidRPr="001C7D6E" w14:paraId="6DA82791" w14:textId="3B48248F" w:rsidTr="004200F1">
        <w:trPr>
          <w:trHeight w:val="320"/>
        </w:trPr>
        <w:tc>
          <w:tcPr>
            <w:tcW w:w="910" w:type="dxa"/>
            <w:noWrap/>
            <w:hideMark/>
          </w:tcPr>
          <w:p w14:paraId="47F175D4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154219DD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Oceanospirill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23E6F094" w14:textId="63B8BE13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iderophore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AF6813" w14:textId="3BE27D43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6786.09 ± 801.14</w:t>
            </w:r>
          </w:p>
        </w:tc>
      </w:tr>
      <w:tr w:rsidR="004200F1" w:rsidRPr="001C7D6E" w14:paraId="1375086E" w14:textId="393890D9" w:rsidTr="004200F1">
        <w:trPr>
          <w:trHeight w:val="320"/>
        </w:trPr>
        <w:tc>
          <w:tcPr>
            <w:tcW w:w="910" w:type="dxa"/>
            <w:noWrap/>
            <w:hideMark/>
          </w:tcPr>
          <w:p w14:paraId="6702E2A7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74BE1FF8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Pelagibacter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3CDD5E3C" w14:textId="1F7CAC19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Aconitas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19968B" w14:textId="52BC1906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259.79 ± 18.48</w:t>
            </w:r>
          </w:p>
        </w:tc>
      </w:tr>
      <w:tr w:rsidR="004200F1" w:rsidRPr="001C7D6E" w14:paraId="1D3D1AE9" w14:textId="52B137CC" w:rsidTr="004200F1">
        <w:trPr>
          <w:trHeight w:val="320"/>
        </w:trPr>
        <w:tc>
          <w:tcPr>
            <w:tcW w:w="910" w:type="dxa"/>
            <w:noWrap/>
            <w:hideMark/>
          </w:tcPr>
          <w:p w14:paraId="0BD11544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6F29991B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Pelagibacter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29E3A4FC" w14:textId="065C4B8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3+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B67D20" w14:textId="7803CC34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537.07 ± 26.72</w:t>
            </w:r>
          </w:p>
        </w:tc>
      </w:tr>
      <w:tr w:rsidR="004200F1" w:rsidRPr="001C7D6E" w14:paraId="7F8C12D2" w14:textId="3AEB23AB" w:rsidTr="004200F1">
        <w:trPr>
          <w:trHeight w:val="320"/>
        </w:trPr>
        <w:tc>
          <w:tcPr>
            <w:tcW w:w="910" w:type="dxa"/>
            <w:noWrap/>
            <w:hideMark/>
          </w:tcPr>
          <w:p w14:paraId="4C3E1B6F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05AF5369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Pelagibacter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321F8DB4" w14:textId="2A499272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Iso</w:t>
            </w:r>
            <w:r>
              <w:rPr>
                <w:rFonts w:ascii="Times New Roman" w:hAnsi="Times New Roman" w:cs="Times New Roman"/>
              </w:rPr>
              <w:t>citrate lyas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C43873" w14:textId="457108CB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184.85 ± 0</w:t>
            </w:r>
          </w:p>
        </w:tc>
      </w:tr>
      <w:tr w:rsidR="004200F1" w:rsidRPr="001C7D6E" w14:paraId="6B4CE41E" w14:textId="27B6921C" w:rsidTr="004200F1">
        <w:trPr>
          <w:trHeight w:val="320"/>
        </w:trPr>
        <w:tc>
          <w:tcPr>
            <w:tcW w:w="910" w:type="dxa"/>
            <w:noWrap/>
            <w:hideMark/>
          </w:tcPr>
          <w:p w14:paraId="3BBAF9BA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0F0B1CBB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Pelagibacter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3859E257" w14:textId="544C7A58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somal proteins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0FF917" w14:textId="54B29CD4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4193.84 ± 261.32</w:t>
            </w:r>
          </w:p>
        </w:tc>
      </w:tr>
      <w:tr w:rsidR="004200F1" w:rsidRPr="001C7D6E" w14:paraId="0B0E9BEC" w14:textId="59D3B4AE" w:rsidTr="004200F1">
        <w:trPr>
          <w:trHeight w:val="320"/>
        </w:trPr>
        <w:tc>
          <w:tcPr>
            <w:tcW w:w="910" w:type="dxa"/>
            <w:noWrap/>
            <w:hideMark/>
          </w:tcPr>
          <w:p w14:paraId="7FD83BCB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257AE657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Pseudomonad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76E35A5D" w14:textId="7DF9FB2A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Aconitas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C7626F" w14:textId="5EF6FA6C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1619.08 ± 34.74</w:t>
            </w:r>
          </w:p>
        </w:tc>
      </w:tr>
      <w:tr w:rsidR="004200F1" w:rsidRPr="001C7D6E" w14:paraId="6E47D4C3" w14:textId="61181364" w:rsidTr="004200F1">
        <w:trPr>
          <w:trHeight w:val="320"/>
        </w:trPr>
        <w:tc>
          <w:tcPr>
            <w:tcW w:w="910" w:type="dxa"/>
            <w:noWrap/>
            <w:hideMark/>
          </w:tcPr>
          <w:p w14:paraId="4A806335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3A6AC41E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Pseudomonad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2CF280E6" w14:textId="1DF940EB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2+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ACBFB6" w14:textId="32E97CFF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645.59 ± 266.08</w:t>
            </w:r>
          </w:p>
        </w:tc>
      </w:tr>
      <w:tr w:rsidR="004200F1" w:rsidRPr="001C7D6E" w14:paraId="7DE22AA6" w14:textId="4543A7E5" w:rsidTr="004200F1">
        <w:trPr>
          <w:trHeight w:val="320"/>
        </w:trPr>
        <w:tc>
          <w:tcPr>
            <w:tcW w:w="910" w:type="dxa"/>
            <w:noWrap/>
            <w:hideMark/>
          </w:tcPr>
          <w:p w14:paraId="54BA3B8B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078B2355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Pseudomonad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7FD73390" w14:textId="6A100148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3+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8CE2EB" w14:textId="6A9797C8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14064.86 ± 1143.46</w:t>
            </w:r>
          </w:p>
        </w:tc>
      </w:tr>
      <w:tr w:rsidR="004200F1" w:rsidRPr="001C7D6E" w14:paraId="1DFB8C19" w14:textId="6AEA2C55" w:rsidTr="004200F1">
        <w:trPr>
          <w:trHeight w:val="320"/>
        </w:trPr>
        <w:tc>
          <w:tcPr>
            <w:tcW w:w="910" w:type="dxa"/>
            <w:noWrap/>
            <w:hideMark/>
          </w:tcPr>
          <w:p w14:paraId="688B0E93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39BB0960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Pseudomonad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576377E6" w14:textId="6D2FB894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lavodoxin switch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B3A65A" w14:textId="1B577BEC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771.49 ± 37.5</w:t>
            </w:r>
          </w:p>
        </w:tc>
      </w:tr>
      <w:tr w:rsidR="004200F1" w:rsidRPr="001C7D6E" w14:paraId="6CCB32AD" w14:textId="6B018CB4" w:rsidTr="004200F1">
        <w:trPr>
          <w:trHeight w:val="320"/>
        </w:trPr>
        <w:tc>
          <w:tcPr>
            <w:tcW w:w="910" w:type="dxa"/>
            <w:noWrap/>
            <w:hideMark/>
          </w:tcPr>
          <w:p w14:paraId="563A50E1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163DB19D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Pseudomonad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57D3A0C3" w14:textId="387FF173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Iso</w:t>
            </w:r>
            <w:r>
              <w:rPr>
                <w:rFonts w:ascii="Times New Roman" w:hAnsi="Times New Roman" w:cs="Times New Roman"/>
              </w:rPr>
              <w:t>citrate lyas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7FD691" w14:textId="706A4AF8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6623.61 ± 587.56</w:t>
            </w:r>
          </w:p>
        </w:tc>
      </w:tr>
      <w:tr w:rsidR="004200F1" w:rsidRPr="001C7D6E" w14:paraId="0CE984B0" w14:textId="04575837" w:rsidTr="004200F1">
        <w:trPr>
          <w:trHeight w:val="320"/>
        </w:trPr>
        <w:tc>
          <w:tcPr>
            <w:tcW w:w="910" w:type="dxa"/>
            <w:noWrap/>
            <w:hideMark/>
          </w:tcPr>
          <w:p w14:paraId="4A640EE2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7B9BCDA3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Pseudomonad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232CE8BE" w14:textId="0BAB636B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somal proteins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FD9CC" w14:textId="5D1A1A04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47072.01 ± 805.73</w:t>
            </w:r>
          </w:p>
        </w:tc>
      </w:tr>
      <w:tr w:rsidR="004200F1" w:rsidRPr="001C7D6E" w14:paraId="008482C7" w14:textId="17B33A35" w:rsidTr="004200F1">
        <w:trPr>
          <w:trHeight w:val="320"/>
        </w:trPr>
        <w:tc>
          <w:tcPr>
            <w:tcW w:w="910" w:type="dxa"/>
            <w:noWrap/>
            <w:hideMark/>
          </w:tcPr>
          <w:p w14:paraId="7594083C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4B0CDDC2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Pseudomonad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47A42DF9" w14:textId="4A72C8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oferritin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CC796" w14:textId="377D2937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354.52 ± 20.8</w:t>
            </w:r>
          </w:p>
        </w:tc>
      </w:tr>
      <w:tr w:rsidR="004200F1" w:rsidRPr="001C7D6E" w14:paraId="602BDC3F" w14:textId="3811B882" w:rsidTr="004200F1">
        <w:trPr>
          <w:trHeight w:val="320"/>
        </w:trPr>
        <w:tc>
          <w:tcPr>
            <w:tcW w:w="910" w:type="dxa"/>
            <w:noWrap/>
            <w:hideMark/>
          </w:tcPr>
          <w:p w14:paraId="7699AD2F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0095DA51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Pseudomonad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0FE50635" w14:textId="6CD3A0C3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iderophore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E0261A" w14:textId="2031D3D6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25575.43 ± 921.16</w:t>
            </w:r>
          </w:p>
        </w:tc>
      </w:tr>
      <w:tr w:rsidR="004200F1" w:rsidRPr="001C7D6E" w14:paraId="3DF4BA4C" w14:textId="242262E0" w:rsidTr="004200F1">
        <w:trPr>
          <w:trHeight w:val="320"/>
        </w:trPr>
        <w:tc>
          <w:tcPr>
            <w:tcW w:w="910" w:type="dxa"/>
            <w:noWrap/>
            <w:hideMark/>
          </w:tcPr>
          <w:p w14:paraId="0DAD3CB0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49FDD4FF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Rhodobacter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29E12928" w14:textId="0796381F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Aconitas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80464" w14:textId="2119DCDD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5404.12 ± 67.84</w:t>
            </w:r>
          </w:p>
        </w:tc>
      </w:tr>
      <w:tr w:rsidR="004200F1" w:rsidRPr="001C7D6E" w14:paraId="60F1A420" w14:textId="3E0D4213" w:rsidTr="004200F1">
        <w:trPr>
          <w:trHeight w:val="320"/>
        </w:trPr>
        <w:tc>
          <w:tcPr>
            <w:tcW w:w="910" w:type="dxa"/>
            <w:noWrap/>
            <w:hideMark/>
          </w:tcPr>
          <w:p w14:paraId="709BDC7C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266669F3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Rhodobacter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41FB4E24" w14:textId="1AE4489B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2+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ACB343" w14:textId="055FDC09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5531.83 ± 155.66</w:t>
            </w:r>
          </w:p>
        </w:tc>
      </w:tr>
      <w:tr w:rsidR="004200F1" w:rsidRPr="001C7D6E" w14:paraId="54E43789" w14:textId="0565DB73" w:rsidTr="004200F1">
        <w:trPr>
          <w:trHeight w:val="320"/>
        </w:trPr>
        <w:tc>
          <w:tcPr>
            <w:tcW w:w="910" w:type="dxa"/>
            <w:noWrap/>
            <w:hideMark/>
          </w:tcPr>
          <w:p w14:paraId="313252CA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729EF030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Rhodobacter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5671555A" w14:textId="2EFDA153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3+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0708B" w14:textId="26318F45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22151.77 ± 1272.97</w:t>
            </w:r>
          </w:p>
        </w:tc>
      </w:tr>
      <w:tr w:rsidR="004200F1" w:rsidRPr="001C7D6E" w14:paraId="4E9DC48B" w14:textId="390A4CF4" w:rsidTr="004200F1">
        <w:trPr>
          <w:trHeight w:val="320"/>
        </w:trPr>
        <w:tc>
          <w:tcPr>
            <w:tcW w:w="910" w:type="dxa"/>
            <w:noWrap/>
            <w:hideMark/>
          </w:tcPr>
          <w:p w14:paraId="52335471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163B4C71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Rhodobacter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7BF05946" w14:textId="6D3609FE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lavodoxin switch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6F8EB" w14:textId="234D459A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400.02 ± 17.43</w:t>
            </w:r>
          </w:p>
        </w:tc>
      </w:tr>
      <w:tr w:rsidR="004200F1" w:rsidRPr="001C7D6E" w14:paraId="495A99C9" w14:textId="66F825C3" w:rsidTr="004200F1">
        <w:trPr>
          <w:trHeight w:val="320"/>
        </w:trPr>
        <w:tc>
          <w:tcPr>
            <w:tcW w:w="910" w:type="dxa"/>
            <w:noWrap/>
            <w:hideMark/>
          </w:tcPr>
          <w:p w14:paraId="1589FAEA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696BA47E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Rhodobacter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61926C88" w14:textId="25E699F3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Iso</w:t>
            </w:r>
            <w:r>
              <w:rPr>
                <w:rFonts w:ascii="Times New Roman" w:hAnsi="Times New Roman" w:cs="Times New Roman"/>
              </w:rPr>
              <w:t>citrate lyas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CD943D" w14:textId="057BF653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708.99 ± 77.04</w:t>
            </w:r>
          </w:p>
        </w:tc>
      </w:tr>
      <w:tr w:rsidR="004200F1" w:rsidRPr="001C7D6E" w14:paraId="482DD750" w14:textId="61BCBF4D" w:rsidTr="004200F1">
        <w:trPr>
          <w:trHeight w:val="320"/>
        </w:trPr>
        <w:tc>
          <w:tcPr>
            <w:tcW w:w="910" w:type="dxa"/>
            <w:noWrap/>
            <w:hideMark/>
          </w:tcPr>
          <w:p w14:paraId="33CAA1F1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7FB35FEE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Rhodobacter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1F74354F" w14:textId="3ACBECAF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somal proteins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3D054" w14:textId="0A7F19C5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78689.53 ± 2421.74</w:t>
            </w:r>
          </w:p>
        </w:tc>
      </w:tr>
      <w:tr w:rsidR="004200F1" w:rsidRPr="001C7D6E" w14:paraId="605E9336" w14:textId="2A5BFAD0" w:rsidTr="004200F1">
        <w:trPr>
          <w:trHeight w:val="320"/>
        </w:trPr>
        <w:tc>
          <w:tcPr>
            <w:tcW w:w="910" w:type="dxa"/>
            <w:noWrap/>
            <w:hideMark/>
          </w:tcPr>
          <w:p w14:paraId="21A9FA12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10EB4E7F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Rhodobacter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2E2F1C54" w14:textId="0F005820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oferritin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B1BE4D" w14:textId="76EFDB1D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930.15 ± 100.77</w:t>
            </w:r>
          </w:p>
        </w:tc>
      </w:tr>
      <w:tr w:rsidR="004200F1" w:rsidRPr="001C7D6E" w14:paraId="76B3EEF8" w14:textId="2EDE676A" w:rsidTr="004200F1">
        <w:trPr>
          <w:trHeight w:val="320"/>
        </w:trPr>
        <w:tc>
          <w:tcPr>
            <w:tcW w:w="910" w:type="dxa"/>
            <w:noWrap/>
            <w:hideMark/>
          </w:tcPr>
          <w:p w14:paraId="27427083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3AE308AA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Rhodobacter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32D028A4" w14:textId="39DC0E1C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iderophore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322660" w14:textId="6073C4CD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5932.9 ± 680.68</w:t>
            </w:r>
          </w:p>
        </w:tc>
      </w:tr>
      <w:tr w:rsidR="004200F1" w:rsidRPr="001C7D6E" w14:paraId="21D83E31" w14:textId="0FF6F4B0" w:rsidTr="004200F1">
        <w:trPr>
          <w:trHeight w:val="320"/>
        </w:trPr>
        <w:tc>
          <w:tcPr>
            <w:tcW w:w="910" w:type="dxa"/>
            <w:noWrap/>
            <w:hideMark/>
          </w:tcPr>
          <w:p w14:paraId="6FE3A6AA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0B7DAA4B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Synechococc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6EFAAD53" w14:textId="29AD3EDE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Aconitas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15C62D" w14:textId="624584CF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4082.61 ± 80.74</w:t>
            </w:r>
          </w:p>
        </w:tc>
      </w:tr>
      <w:tr w:rsidR="004200F1" w:rsidRPr="001C7D6E" w14:paraId="534CD528" w14:textId="2E6075B4" w:rsidTr="004200F1">
        <w:trPr>
          <w:trHeight w:val="320"/>
        </w:trPr>
        <w:tc>
          <w:tcPr>
            <w:tcW w:w="910" w:type="dxa"/>
            <w:noWrap/>
            <w:hideMark/>
          </w:tcPr>
          <w:p w14:paraId="7FD6AD25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69BD725A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Synechococc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23D8E819" w14:textId="4AFE667D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2+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904D90" w14:textId="74CA90AC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3334.5 ± 389.07</w:t>
            </w:r>
          </w:p>
        </w:tc>
      </w:tr>
      <w:tr w:rsidR="004200F1" w:rsidRPr="001C7D6E" w14:paraId="3372CE70" w14:textId="4BFC589D" w:rsidTr="004200F1">
        <w:trPr>
          <w:trHeight w:val="320"/>
        </w:trPr>
        <w:tc>
          <w:tcPr>
            <w:tcW w:w="910" w:type="dxa"/>
            <w:noWrap/>
            <w:hideMark/>
          </w:tcPr>
          <w:p w14:paraId="459A43B6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lastRenderedPageBreak/>
              <w:t>R-2</w:t>
            </w:r>
          </w:p>
        </w:tc>
        <w:tc>
          <w:tcPr>
            <w:tcW w:w="2001" w:type="dxa"/>
            <w:noWrap/>
            <w:hideMark/>
          </w:tcPr>
          <w:p w14:paraId="4A247156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Synechococc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731CD05F" w14:textId="1FB5372E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3+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E06DEE" w14:textId="66F9A6C2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45383.65 ± 1140.23</w:t>
            </w:r>
          </w:p>
        </w:tc>
      </w:tr>
      <w:tr w:rsidR="004200F1" w:rsidRPr="001C7D6E" w14:paraId="0AD70AFF" w14:textId="7EE616B4" w:rsidTr="004200F1">
        <w:trPr>
          <w:trHeight w:val="320"/>
        </w:trPr>
        <w:tc>
          <w:tcPr>
            <w:tcW w:w="910" w:type="dxa"/>
            <w:noWrap/>
            <w:hideMark/>
          </w:tcPr>
          <w:p w14:paraId="56667754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33FCA6C9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Synechococc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7E973B9E" w14:textId="6B0167CB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lavodoxin switch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01F006" w14:textId="372C18BE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59113.52 ± 3779.32</w:t>
            </w:r>
          </w:p>
        </w:tc>
      </w:tr>
      <w:tr w:rsidR="004200F1" w:rsidRPr="001C7D6E" w14:paraId="4114AA74" w14:textId="5162011A" w:rsidTr="004200F1">
        <w:trPr>
          <w:trHeight w:val="320"/>
        </w:trPr>
        <w:tc>
          <w:tcPr>
            <w:tcW w:w="910" w:type="dxa"/>
            <w:noWrap/>
            <w:hideMark/>
          </w:tcPr>
          <w:p w14:paraId="76CD9001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471A7F7B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Synechococc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5E997B1B" w14:textId="7706C40A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somal proteins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D12401" w14:textId="63126DB0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966188.35 ± 321.28</w:t>
            </w:r>
          </w:p>
        </w:tc>
      </w:tr>
      <w:tr w:rsidR="004200F1" w:rsidRPr="001C7D6E" w14:paraId="0A85449A" w14:textId="6D5F00DE" w:rsidTr="004200F1">
        <w:trPr>
          <w:trHeight w:val="320"/>
        </w:trPr>
        <w:tc>
          <w:tcPr>
            <w:tcW w:w="910" w:type="dxa"/>
            <w:noWrap/>
            <w:hideMark/>
          </w:tcPr>
          <w:p w14:paraId="50DBF058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20A02F65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Synechococc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3C46FDD9" w14:textId="4EFE1A1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oferritin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141ED" w14:textId="045D709D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4810.25 ± 484.25</w:t>
            </w:r>
          </w:p>
        </w:tc>
      </w:tr>
      <w:tr w:rsidR="004200F1" w:rsidRPr="001C7D6E" w14:paraId="32B787FE" w14:textId="5B3B15E9" w:rsidTr="004200F1">
        <w:trPr>
          <w:trHeight w:val="320"/>
        </w:trPr>
        <w:tc>
          <w:tcPr>
            <w:tcW w:w="910" w:type="dxa"/>
            <w:noWrap/>
            <w:hideMark/>
          </w:tcPr>
          <w:p w14:paraId="35A58876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001" w:type="dxa"/>
            <w:noWrap/>
            <w:hideMark/>
          </w:tcPr>
          <w:p w14:paraId="2A70D968" w14:textId="77777777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proofErr w:type="spellStart"/>
            <w:r w:rsidRPr="001C7D6E">
              <w:rPr>
                <w:rFonts w:ascii="Times New Roman" w:hAnsi="Times New Roman" w:cs="Times New Roman"/>
              </w:rPr>
              <w:t>Synechococcales</w:t>
            </w:r>
            <w:proofErr w:type="spellEnd"/>
          </w:p>
        </w:tc>
        <w:tc>
          <w:tcPr>
            <w:tcW w:w="1696" w:type="dxa"/>
            <w:noWrap/>
            <w:hideMark/>
          </w:tcPr>
          <w:p w14:paraId="465129A5" w14:textId="01FF5AD9" w:rsidR="004200F1" w:rsidRPr="001C7D6E" w:rsidRDefault="004200F1" w:rsidP="004200F1">
            <w:pPr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iderophore uptak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C46C62" w14:textId="4EAAEF84" w:rsidR="004200F1" w:rsidRPr="001C7D6E" w:rsidRDefault="004200F1" w:rsidP="004200F1">
            <w:pPr>
              <w:jc w:val="right"/>
              <w:rPr>
                <w:rFonts w:ascii="Times New Roman" w:hAnsi="Times New Roman" w:cs="Times New Roman"/>
              </w:rPr>
            </w:pPr>
            <w:r w:rsidRPr="001C7D6E">
              <w:rPr>
                <w:rFonts w:ascii="Times New Roman" w:hAnsi="Times New Roman" w:cs="Times New Roman"/>
                <w:color w:val="000000"/>
              </w:rPr>
              <w:t>11052.27 ± 1219</w:t>
            </w:r>
          </w:p>
        </w:tc>
      </w:tr>
    </w:tbl>
    <w:p w14:paraId="1E6FA153" w14:textId="77777777" w:rsidR="00851FD9" w:rsidRPr="001C7D6E" w:rsidRDefault="005B65ED">
      <w:pPr>
        <w:rPr>
          <w:rFonts w:ascii="Times New Roman" w:hAnsi="Times New Roman" w:cs="Times New Roman"/>
        </w:rPr>
      </w:pPr>
    </w:p>
    <w:sectPr w:rsidR="00851FD9" w:rsidRPr="001C7D6E" w:rsidSect="003A658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D5A"/>
    <w:rsid w:val="00097768"/>
    <w:rsid w:val="001C7D6E"/>
    <w:rsid w:val="00341BB4"/>
    <w:rsid w:val="00375D5A"/>
    <w:rsid w:val="003A6583"/>
    <w:rsid w:val="004200F1"/>
    <w:rsid w:val="005B65ED"/>
    <w:rsid w:val="00A51F4C"/>
    <w:rsid w:val="00F23FF8"/>
    <w:rsid w:val="00FF2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0023DD"/>
  <w15:chartTrackingRefBased/>
  <w15:docId w15:val="{7E54F278-4EFE-3845-8BCC-E9EF322E6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5D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1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1089</Words>
  <Characters>6213</Characters>
  <Application>Microsoft Office Word</Application>
  <DocSecurity>0</DocSecurity>
  <Lines>51</Lines>
  <Paragraphs>14</Paragraphs>
  <ScaleCrop>false</ScaleCrop>
  <Company/>
  <LinksUpToDate>false</LinksUpToDate>
  <CharactersWithSpaces>7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a Debeljak</dc:creator>
  <cp:keywords/>
  <dc:description/>
  <cp:lastModifiedBy>Pavla Debeljak</cp:lastModifiedBy>
  <cp:revision>4</cp:revision>
  <dcterms:created xsi:type="dcterms:W3CDTF">2019-02-15T13:51:00Z</dcterms:created>
  <dcterms:modified xsi:type="dcterms:W3CDTF">2019-03-18T15:41:00Z</dcterms:modified>
</cp:coreProperties>
</file>